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F6383" w14:textId="6AFB874D" w:rsidR="00E60852" w:rsidRPr="00EF747D" w:rsidRDefault="00094718" w:rsidP="00E60852">
      <w:pPr>
        <w:pStyle w:val="a5"/>
        <w:keepNext/>
        <w:rPr>
          <w:rFonts w:ascii="Times New Roman" w:hAnsi="Times New Roman" w:cs="Times New Roman"/>
          <w:sz w:val="22"/>
        </w:rPr>
      </w:pPr>
      <w:r w:rsidRPr="00EF747D">
        <w:rPr>
          <w:rFonts w:ascii="Times New Roman" w:hAnsi="Times New Roman" w:cs="Times New Roman"/>
          <w:b/>
          <w:sz w:val="28"/>
        </w:rPr>
        <w:t>Supplementary Table 4. Top 20 feature selection with Lasso Logistic Regression in CECT</w:t>
      </w:r>
    </w:p>
    <w:tbl>
      <w:tblPr>
        <w:tblW w:w="0" w:type="auto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2"/>
        <w:gridCol w:w="851"/>
        <w:gridCol w:w="4220"/>
        <w:gridCol w:w="4220"/>
        <w:gridCol w:w="4220"/>
      </w:tblGrid>
      <w:tr w:rsidR="00EF747D" w:rsidRPr="00EF747D" w14:paraId="088367A5" w14:textId="77777777" w:rsidTr="002B4B37">
        <w:trPr>
          <w:trHeight w:val="324"/>
        </w:trPr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3750D" w14:textId="37173B82" w:rsidR="00EF747D" w:rsidRPr="00EF747D" w:rsidRDefault="00EF747D" w:rsidP="00EF747D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  <w:szCs w:val="20"/>
              </w:rPr>
            </w:pPr>
            <w:r w:rsidRPr="00EF747D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  <w:szCs w:val="20"/>
              </w:rPr>
              <w:t>Selection Grou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E3AC1" w14:textId="77777777" w:rsidR="00EF747D" w:rsidRPr="00EF747D" w:rsidRDefault="00EF747D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  <w:szCs w:val="20"/>
              </w:rPr>
            </w:pPr>
            <w:r w:rsidRPr="00EF747D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  <w:szCs w:val="20"/>
              </w:rPr>
              <w:t>Lambda</w:t>
            </w:r>
          </w:p>
        </w:tc>
        <w:tc>
          <w:tcPr>
            <w:tcW w:w="126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A9C86" w14:textId="2A0B9804" w:rsidR="00EF747D" w:rsidRPr="00EF747D" w:rsidRDefault="00EF747D" w:rsidP="00EF747D">
            <w:pPr>
              <w:widowControl/>
              <w:jc w:val="center"/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 w:val="22"/>
                <w:szCs w:val="16"/>
              </w:rPr>
            </w:pPr>
            <w:r w:rsidRPr="00EF747D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  <w:szCs w:val="16"/>
              </w:rPr>
              <w:t>Select</w:t>
            </w:r>
            <w:r w:rsidRPr="00EF747D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 w:val="22"/>
                <w:szCs w:val="16"/>
              </w:rPr>
              <w:t xml:space="preserve">ed </w:t>
            </w:r>
            <w:r w:rsidRPr="00EF747D">
              <w:rPr>
                <w:rFonts w:ascii="Times New Roman" w:eastAsia="新細明體" w:hAnsi="Times New Roman" w:cs="Times New Roman"/>
                <w:b/>
                <w:color w:val="000000"/>
                <w:kern w:val="0"/>
                <w:sz w:val="22"/>
                <w:szCs w:val="16"/>
              </w:rPr>
              <w:t>Variables</w:t>
            </w:r>
          </w:p>
        </w:tc>
      </w:tr>
      <w:tr w:rsidR="00D92397" w:rsidRPr="00D92397" w14:paraId="1E534A9D" w14:textId="77777777" w:rsidTr="00D92397">
        <w:trPr>
          <w:trHeight w:val="324"/>
        </w:trPr>
        <w:tc>
          <w:tcPr>
            <w:tcW w:w="14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B6E19" w14:textId="66739EAE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lection_</w:t>
            </w:r>
            <w:r w:rsidR="006A3DA8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B8BE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863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3CA9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firstorder_Me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F748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cm_Sum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6DE1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dm_LargeDependenceEmphasis</w:t>
            </w:r>
          </w:p>
        </w:tc>
      </w:tr>
      <w:tr w:rsidR="00D92397" w:rsidRPr="00D92397" w14:paraId="09A15598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2213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A1B71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AB5E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ngtdm_Busy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1BEC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SizeZone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1B4C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ngtdm_Busyness</w:t>
            </w:r>
          </w:p>
        </w:tc>
      </w:tr>
      <w:tr w:rsidR="00D92397" w:rsidRPr="00D92397" w14:paraId="23770AC0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D622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8AC23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9883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firstorder_Medi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C0785" w14:textId="15D4C8C9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922C0" w14:textId="1F277ACC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92397" w:rsidRPr="00D92397" w14:paraId="663EFB5C" w14:textId="77777777" w:rsidTr="00D92397">
        <w:trPr>
          <w:trHeight w:val="324"/>
        </w:trPr>
        <w:tc>
          <w:tcPr>
            <w:tcW w:w="14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429EA" w14:textId="71CA5D7B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lection_</w:t>
            </w:r>
            <w:r w:rsidR="006A3DA8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8B86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511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6D1F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Me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27B7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firstorder_Me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7C35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cm_SumEntropy</w:t>
            </w:r>
          </w:p>
        </w:tc>
      </w:tr>
      <w:tr w:rsidR="00D92397" w:rsidRPr="00D92397" w14:paraId="27021CD0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DEF3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0DB41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2C44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rlm_RunLength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09D4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0" w:name="_GoBack"/>
            <w:bookmarkEnd w:id="0"/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rlm_RunPercentag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D88B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ngtdm_Busyness</w:t>
            </w:r>
          </w:p>
        </w:tc>
      </w:tr>
      <w:tr w:rsidR="00D92397" w:rsidRPr="00D92397" w14:paraId="61E9024C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80C9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A8AD9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8496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LargeAreaHigh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5D70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SizeZone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8029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ngtdm_Busyness</w:t>
            </w:r>
          </w:p>
        </w:tc>
      </w:tr>
      <w:tr w:rsidR="00D92397" w:rsidRPr="00D92397" w14:paraId="65367575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9FF7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9A5A9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2FF7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Imc1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F6E8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Invers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09D1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firstorder_Median</w:t>
            </w:r>
          </w:p>
        </w:tc>
      </w:tr>
      <w:tr w:rsidR="00D92397" w:rsidRPr="00D92397" w14:paraId="6FF66703" w14:textId="77777777" w:rsidTr="00D92397">
        <w:trPr>
          <w:trHeight w:val="324"/>
        </w:trPr>
        <w:tc>
          <w:tcPr>
            <w:tcW w:w="14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4F300" w14:textId="40A51AC8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lection_</w:t>
            </w:r>
            <w:r w:rsidR="006A3DA8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B3D9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535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7783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Me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AC6A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Skew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36F6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firstorder_Mean</w:t>
            </w:r>
          </w:p>
        </w:tc>
      </w:tr>
      <w:tr w:rsidR="00D92397" w:rsidRPr="00D92397" w14:paraId="71660CA6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AC3B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9242D5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A9D9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cm_JointEnerg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BF31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cm_Sum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94EF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rlm_RunPercentage</w:t>
            </w:r>
          </w:p>
        </w:tc>
      </w:tr>
      <w:tr w:rsidR="00D92397" w:rsidRPr="00D92397" w14:paraId="6D2B5080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036B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40C30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5EF2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SizeZone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58E2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ngtdm_Busy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C45B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firstorder_90Percentile</w:t>
            </w:r>
          </w:p>
        </w:tc>
      </w:tr>
      <w:tr w:rsidR="00D92397" w:rsidRPr="00D92397" w14:paraId="07DE9871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C223B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7A024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65D9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LargeAreaHigh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271F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SizeZone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A8BB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ngtdm_Busyness</w:t>
            </w:r>
          </w:p>
        </w:tc>
      </w:tr>
      <w:tr w:rsidR="00D92397" w:rsidRPr="00D92397" w14:paraId="37089A02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AD9E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D73FC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57CB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Imc1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F821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Invers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E192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MCC</w:t>
            </w:r>
          </w:p>
        </w:tc>
      </w:tr>
      <w:tr w:rsidR="00D92397" w:rsidRPr="00D92397" w14:paraId="3D92CA64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8FD3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E7138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5E9A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firstorder_Medi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0A46D" w14:textId="0A1E2528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0A265" w14:textId="489EAB4B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92397" w:rsidRPr="00D92397" w14:paraId="6EFEE281" w14:textId="77777777" w:rsidTr="00D92397">
        <w:trPr>
          <w:trHeight w:val="324"/>
        </w:trPr>
        <w:tc>
          <w:tcPr>
            <w:tcW w:w="14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B4607" w14:textId="615FC5CA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lection_</w:t>
            </w:r>
            <w:r w:rsidR="006A3DA8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A635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831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2EB6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GrayLevel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DE1F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LowGrayLevelZone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21A1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Mean</w:t>
            </w:r>
          </w:p>
        </w:tc>
      </w:tr>
      <w:tr w:rsidR="00D92397" w:rsidRPr="00D92397" w14:paraId="58E824FF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45105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E504D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82FC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Skew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EE16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cm_Invers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A180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firstorder_Mean</w:t>
            </w:r>
          </w:p>
        </w:tc>
      </w:tr>
      <w:tr w:rsidR="00D92397" w:rsidRPr="00D92397" w14:paraId="5CD42598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038C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EF2AF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F5B0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cm_Imc2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428F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cm_JointEnerg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3294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cm_SumEntropy</w:t>
            </w:r>
          </w:p>
        </w:tc>
      </w:tr>
      <w:tr w:rsidR="00D92397" w:rsidRPr="00D92397" w14:paraId="53AE5BF6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3220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2CDF9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9E85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rlm_RunLength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4091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rlm_RunPercentag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D478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SizeZoneNonUniformityNormalized</w:t>
            </w:r>
          </w:p>
        </w:tc>
      </w:tr>
      <w:tr w:rsidR="00D92397" w:rsidRPr="00D92397" w14:paraId="345A8519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ADC9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BE2A4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7FAC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ngtdm_Busy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D2F4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firstorder_90Percentil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AFE4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Correlation</w:t>
            </w:r>
          </w:p>
        </w:tc>
      </w:tr>
      <w:tr w:rsidR="00D92397" w:rsidRPr="00D92397" w14:paraId="55FED1E0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0E19B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CBC2C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B894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SizeZone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F66B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ngtdm_Busy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3DA6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Imc1</w:t>
            </w:r>
          </w:p>
        </w:tc>
      </w:tr>
      <w:tr w:rsidR="00D92397" w:rsidRPr="00D92397" w14:paraId="40D0643E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64F26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D7374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15E4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Invers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B042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AA8F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LargeAreaHighGrayLevelEmphasis</w:t>
            </w:r>
          </w:p>
        </w:tc>
      </w:tr>
      <w:tr w:rsidR="00D92397" w:rsidRPr="00D92397" w14:paraId="01B288EA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282E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85A73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D097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SmallArea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6A0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firstorder_Medi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C9CA7" w14:textId="418418E4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92397" w:rsidRPr="00D92397" w14:paraId="609687C6" w14:textId="77777777" w:rsidTr="00D92397">
        <w:trPr>
          <w:trHeight w:val="324"/>
        </w:trPr>
        <w:tc>
          <w:tcPr>
            <w:tcW w:w="14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B2F1B" w14:textId="05DF36A8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lection_</w:t>
            </w:r>
            <w:r w:rsidR="006A3DA8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AFE3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322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6976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Spheric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B696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GrayLevel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7F24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LowGrayLevelZoneEmphasis</w:t>
            </w:r>
          </w:p>
        </w:tc>
      </w:tr>
      <w:tr w:rsidR="00D92397" w:rsidRPr="00D92397" w14:paraId="6DED3337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3AC0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4BF82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C38C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Maximum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A015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Me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1DCB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Median</w:t>
            </w:r>
          </w:p>
        </w:tc>
      </w:tr>
      <w:tr w:rsidR="00D92397" w:rsidRPr="00D92397" w14:paraId="6FB442D8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2C3E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B2901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EC96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Skew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04DD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cm_Invers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7863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firstorder_Mean</w:t>
            </w:r>
          </w:p>
        </w:tc>
      </w:tr>
      <w:tr w:rsidR="00D92397" w:rsidRPr="00D92397" w14:paraId="3A2CEAC7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53D05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B2E00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9461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cm_Imc2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26FC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cm_JointEnerg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7824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cm_SumEntropy</w:t>
            </w:r>
          </w:p>
        </w:tc>
      </w:tr>
      <w:tr w:rsidR="00D92397" w:rsidRPr="00D92397" w14:paraId="070B70C9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7B51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2B73F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DD76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rlm_RunLength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D551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rlm_RunPercentag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763C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SizeZoneNonUniformityNormalized</w:t>
            </w:r>
          </w:p>
        </w:tc>
      </w:tr>
      <w:tr w:rsidR="00D92397" w:rsidRPr="00D92397" w14:paraId="12B60EA5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277E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EFC60B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D730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ngtdm_Busy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1D37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firstorder_90Percentil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B526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Correlation</w:t>
            </w:r>
          </w:p>
        </w:tc>
      </w:tr>
      <w:tr w:rsidR="00D92397" w:rsidRPr="00D92397" w14:paraId="4163CFE5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C8AC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4424D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7442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F188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rlm_LongRun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E183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GrayLevelNonUniformityNormalized</w:t>
            </w:r>
          </w:p>
        </w:tc>
      </w:tr>
      <w:tr w:rsidR="00D92397" w:rsidRPr="00D92397" w14:paraId="60E21DCC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B5CD5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952CA5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EAAE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SizeZone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F4E9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ngtdm_Busy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6B53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Imc1</w:t>
            </w:r>
          </w:p>
        </w:tc>
      </w:tr>
      <w:tr w:rsidR="00D92397" w:rsidRPr="00D92397" w14:paraId="64ED533A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E04C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2964A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78D9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Invers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FF72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890F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MaximumProbability</w:t>
            </w:r>
          </w:p>
        </w:tc>
      </w:tr>
      <w:tr w:rsidR="00D92397" w:rsidRPr="00D92397" w14:paraId="57291C52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EC4A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EAA8F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1AA7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LargeAreaHigh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60FD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SmallArea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A9F2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Median</w:t>
            </w:r>
          </w:p>
        </w:tc>
      </w:tr>
      <w:tr w:rsidR="00D92397" w:rsidRPr="00D92397" w14:paraId="07E22E59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05E9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AA8B4B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EA96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firstorder_Medi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63A4D" w14:textId="03BBC6DD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759F0" w14:textId="55C8AC34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D92397" w:rsidRPr="00D92397" w14:paraId="6370C012" w14:textId="77777777" w:rsidTr="00D92397">
        <w:trPr>
          <w:trHeight w:val="324"/>
        </w:trPr>
        <w:tc>
          <w:tcPr>
            <w:tcW w:w="14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8BDDD" w14:textId="47EBD6C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lection_</w:t>
            </w:r>
            <w:r w:rsidR="006A3DA8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87D3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955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9383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Spheric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F8D5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cm_Differenc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F501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firstorder_90Percentile</w:t>
            </w:r>
          </w:p>
        </w:tc>
      </w:tr>
      <w:tr w:rsidR="00D92397" w:rsidRPr="00D92397" w14:paraId="5453D76D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56F7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113A6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9B70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GrayLevel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EE02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LowGrayLevelZone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93D5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SmallAreaEmphasis</w:t>
            </w:r>
          </w:p>
        </w:tc>
      </w:tr>
      <w:tr w:rsidR="00D92397" w:rsidRPr="00D92397" w14:paraId="23DB41E1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C44B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66063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83F1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ngtdm_Strength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A606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Maximum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0341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Mean</w:t>
            </w:r>
          </w:p>
        </w:tc>
      </w:tr>
      <w:tr w:rsidR="00D92397" w:rsidRPr="00D92397" w14:paraId="64E4C47C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B216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BCCC3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2965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Medi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DA0C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Skew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ED09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cm_InverseVariance</w:t>
            </w:r>
          </w:p>
        </w:tc>
      </w:tr>
      <w:tr w:rsidR="00D92397" w:rsidRPr="00D92397" w14:paraId="74AECCCA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2B98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A3C91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5F31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B5F5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firstorder_Me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5905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cm_JointEnergy</w:t>
            </w:r>
          </w:p>
        </w:tc>
      </w:tr>
      <w:tr w:rsidR="00D92397" w:rsidRPr="00D92397" w14:paraId="223CC541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35F56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9D4D1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460E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cm_Sum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5373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rlm_RunPercentag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3D12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SizeZoneNonUniformityNormalized</w:t>
            </w:r>
          </w:p>
        </w:tc>
      </w:tr>
      <w:tr w:rsidR="00D92397" w:rsidRPr="00D92397" w14:paraId="486FCC1B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805B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AEF7D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606A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ngtdm_Busy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B47C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firstorder_90Percentil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DBD3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Correlation</w:t>
            </w:r>
          </w:p>
        </w:tc>
      </w:tr>
      <w:tr w:rsidR="00D92397" w:rsidRPr="00D92397" w14:paraId="21DF044C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5F05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120CDB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3D97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I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A950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ngtdm_Complex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31AF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cm_ClusterProminence</w:t>
            </w:r>
          </w:p>
        </w:tc>
      </w:tr>
      <w:tr w:rsidR="00D92397" w:rsidRPr="00D92397" w14:paraId="39F224F6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4ADDB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7E60A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EEC6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0811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rlm_LongRun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610D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GrayLevelNonUniformityNormalized</w:t>
            </w:r>
          </w:p>
        </w:tc>
      </w:tr>
      <w:tr w:rsidR="00D92397" w:rsidRPr="00D92397" w14:paraId="5F5DFCA2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0C51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14CC8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74F7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SizeZone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FEB1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Zon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A6B9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ngtdm_Busyness</w:t>
            </w:r>
          </w:p>
        </w:tc>
      </w:tr>
      <w:tr w:rsidR="00D92397" w:rsidRPr="00D92397" w14:paraId="73B82ACA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1B3F6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51A76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0F03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Imc1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D46B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Invers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F1CF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MCC</w:t>
            </w:r>
          </w:p>
        </w:tc>
      </w:tr>
      <w:tr w:rsidR="00D92397" w:rsidRPr="00D92397" w14:paraId="66C2EAA5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E848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3E7C9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F89F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MaximumProbabil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BECD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rlm_ShortRun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AE65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LargeAreaHighGrayLevelEmphasis</w:t>
            </w:r>
          </w:p>
        </w:tc>
      </w:tr>
      <w:tr w:rsidR="00D92397" w:rsidRPr="00D92397" w14:paraId="5A7D6682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0BCB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45A81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DE60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SmallArea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F51F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Medi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786D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LowGrayLevelZoneEmphasis</w:t>
            </w:r>
          </w:p>
        </w:tc>
      </w:tr>
      <w:tr w:rsidR="00D92397" w:rsidRPr="00D92397" w14:paraId="3998CA73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2791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7C6ED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47E1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firstorder_Medi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58E8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cm_Idm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A688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szm_SmallAreaEmphasis</w:t>
            </w:r>
          </w:p>
        </w:tc>
      </w:tr>
      <w:tr w:rsidR="00D92397" w:rsidRPr="00D92397" w14:paraId="12B19453" w14:textId="77777777" w:rsidTr="00D92397">
        <w:trPr>
          <w:trHeight w:val="324"/>
        </w:trPr>
        <w:tc>
          <w:tcPr>
            <w:tcW w:w="14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B7B97" w14:textId="0F79DE0F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lection_</w:t>
            </w:r>
            <w:r w:rsidR="006A3DA8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1133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689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B0A2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Spheric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09C7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cm_Differenc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E1F3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firstorder_90Percentile</w:t>
            </w:r>
          </w:p>
        </w:tc>
      </w:tr>
      <w:tr w:rsidR="00D92397" w:rsidRPr="00D92397" w14:paraId="6B150D00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3DED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D98C4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7E21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LowGrayLevelZone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8E20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SmallArea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3C1F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ngtdm_Strength</w:t>
            </w:r>
          </w:p>
        </w:tc>
      </w:tr>
      <w:tr w:rsidR="00D92397" w:rsidRPr="00D92397" w14:paraId="75025579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0A4E6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E2E026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DEE6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Maximum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045D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Me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3B06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Median</w:t>
            </w:r>
          </w:p>
        </w:tc>
      </w:tr>
      <w:tr w:rsidR="00D92397" w:rsidRPr="00D92397" w14:paraId="09176916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5F3C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B6C83B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C414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Skew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1CD7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cm_Invers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4F5D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cm_MCC</w:t>
            </w:r>
          </w:p>
        </w:tc>
      </w:tr>
      <w:tr w:rsidR="00D92397" w:rsidRPr="00D92397" w14:paraId="5D89E3B9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2724C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BA60C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E6EA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firstorder_Me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7F2C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cm_JointEnerg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8BA2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cm_SumEntropy</w:t>
            </w:r>
          </w:p>
        </w:tc>
      </w:tr>
      <w:tr w:rsidR="00D92397" w:rsidRPr="00D92397" w14:paraId="4376C5F7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21896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A5E6F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98B1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dm_LargeDependence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9952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rlm_RunPercentag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C8C1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GrayLevelNonUniformityNormalized</w:t>
            </w:r>
          </w:p>
        </w:tc>
      </w:tr>
      <w:tr w:rsidR="00D92397" w:rsidRPr="00D92397" w14:paraId="7DD48AA2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5616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C5BF7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F5AC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GrayLevel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950C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LargeAreaHigh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C40F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SizeZoneNonUniformityNormalized</w:t>
            </w:r>
          </w:p>
        </w:tc>
      </w:tr>
      <w:tr w:rsidR="00D92397" w:rsidRPr="00D92397" w14:paraId="07307423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7595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8A6AF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761B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ngtdm_Busy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BD82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firstorder_90Percentil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159D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firstorder_Kurtosis</w:t>
            </w:r>
          </w:p>
        </w:tc>
      </w:tr>
      <w:tr w:rsidR="00D92397" w:rsidRPr="00D92397" w14:paraId="6D9613F8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40CE6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CFB78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FDBE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Correlatio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4196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Differenc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FD1F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Id</w:t>
            </w:r>
          </w:p>
        </w:tc>
      </w:tr>
      <w:tr w:rsidR="00D92397" w:rsidRPr="00D92397" w14:paraId="54150F76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8EFE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675C0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2A22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ngtdm_Complex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4A18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cm_ClusterPromine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61B6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cm_MCC</w:t>
            </w:r>
          </w:p>
        </w:tc>
      </w:tr>
      <w:tr w:rsidR="00D92397" w:rsidRPr="00D92397" w14:paraId="6F8664D7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EF6B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4A891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A185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rlm_LongRun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3908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GrayLevel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D42B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SizeZoneNonUniformityNormalized</w:t>
            </w:r>
          </w:p>
        </w:tc>
      </w:tr>
      <w:tr w:rsidR="00D92397" w:rsidRPr="00D92397" w14:paraId="6C685EE6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7799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5FE4C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8811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Zon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DC85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ngtdm_Busy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BA22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Imc1</w:t>
            </w:r>
          </w:p>
        </w:tc>
      </w:tr>
      <w:tr w:rsidR="00D92397" w:rsidRPr="00D92397" w14:paraId="1D54C7AA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D884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30F24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AEDA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Invers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BD61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01F1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MaximumProbability</w:t>
            </w:r>
          </w:p>
        </w:tc>
      </w:tr>
      <w:tr w:rsidR="00D92397" w:rsidRPr="00D92397" w14:paraId="75A5C8CE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C7B3B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90624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7CB9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rlm_Run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AFCE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rlm_ShortRun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4427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GrayLevelNonUniformityNormalized</w:t>
            </w:r>
          </w:p>
        </w:tc>
      </w:tr>
      <w:tr w:rsidR="00D92397" w:rsidRPr="00D92397" w14:paraId="3B6E0E0C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58C4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B3935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7CA0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LargeAreaHigh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DE6D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SmallArea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D11B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SmallAreaLowGrayLevelEmphasis</w:t>
            </w:r>
          </w:p>
        </w:tc>
      </w:tr>
      <w:tr w:rsidR="00D92397" w:rsidRPr="00D92397" w14:paraId="69785F8F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DB76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11CA7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17EE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Medi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EB3B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LowGrayLevelZone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0819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ZoneEntropy</w:t>
            </w:r>
          </w:p>
        </w:tc>
      </w:tr>
      <w:tr w:rsidR="00D92397" w:rsidRPr="00D92397" w14:paraId="22D108D9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6EBC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BF402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CE75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firstorder_Medi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4DAC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cm_Correlatio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94DF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cm_Idmn</w:t>
            </w:r>
          </w:p>
        </w:tc>
      </w:tr>
      <w:tr w:rsidR="00D92397" w:rsidRPr="00D92397" w14:paraId="2DCC5B26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D39E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B45C2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FB48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szm_SmallArea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CBA7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B306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92397" w:rsidRPr="00D92397" w14:paraId="74D1FDB1" w14:textId="77777777" w:rsidTr="00D92397">
        <w:trPr>
          <w:trHeight w:val="324"/>
        </w:trPr>
        <w:tc>
          <w:tcPr>
            <w:tcW w:w="14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18D16" w14:textId="6B58B429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lection_</w:t>
            </w:r>
            <w:r w:rsidR="006A3DA8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E350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498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4EB3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Spheric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0741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cm_Differenc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3AC9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szm_SizeZoneNonUniformity</w:t>
            </w:r>
          </w:p>
        </w:tc>
      </w:tr>
      <w:tr w:rsidR="00D92397" w:rsidRPr="00D92397" w14:paraId="6DA85DC5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E566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4584D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6C4C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firstorder_90Percentil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83D3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dm_SmallDependence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0696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LowGrayLevelZoneEmphasis</w:t>
            </w:r>
          </w:p>
        </w:tc>
      </w:tr>
      <w:tr w:rsidR="00D92397" w:rsidRPr="00D92397" w14:paraId="555E29BD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2481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34E44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6B27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SmallArea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85E7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ngtdm_Busy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BA9C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ngtdm_Strength</w:t>
            </w:r>
          </w:p>
        </w:tc>
      </w:tr>
      <w:tr w:rsidR="00D92397" w:rsidRPr="00D92397" w14:paraId="290E5702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412B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FE2B1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868A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Maximum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2965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Me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E8E1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Median</w:t>
            </w:r>
          </w:p>
        </w:tc>
      </w:tr>
      <w:tr w:rsidR="00D92397" w:rsidRPr="00D92397" w14:paraId="5D4EEFED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CC03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D6EBA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C22B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Skew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BA7C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cm_Invers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0886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cm_MCC</w:t>
            </w:r>
          </w:p>
        </w:tc>
      </w:tr>
      <w:tr w:rsidR="00D92397" w:rsidRPr="00D92397" w14:paraId="5F754898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73CA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BDA4B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3B04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szm_LargeArea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D8FE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firstorder_Me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7103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cm_JointEnergy</w:t>
            </w:r>
          </w:p>
        </w:tc>
      </w:tr>
      <w:tr w:rsidR="00D92397" w:rsidRPr="00D92397" w14:paraId="678C4388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EE7C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BEA11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713D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cm_Sum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0540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dm_LargeDependence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46A3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rlm_RunPercentage</w:t>
            </w:r>
          </w:p>
        </w:tc>
      </w:tr>
      <w:tr w:rsidR="00D92397" w:rsidRPr="00D92397" w14:paraId="7221CB99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79A0B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AD3F1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AE7F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GrayLevel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1E3E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GrayLevel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18B8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LargeAreaHighGrayLevelEmphasis</w:t>
            </w:r>
          </w:p>
        </w:tc>
      </w:tr>
      <w:tr w:rsidR="00D92397" w:rsidRPr="00D92397" w14:paraId="38BB93D2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C907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8EDDA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A20E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SizeZone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CA0C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ngtdm_Busy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08C8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firstorder_Kurtosis</w:t>
            </w:r>
          </w:p>
        </w:tc>
      </w:tr>
      <w:tr w:rsidR="00D92397" w:rsidRPr="00D92397" w14:paraId="04A2EE7C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2C066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3BCC1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2642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firstorder_Maximum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A04E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Correlatio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B546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DifferenceVariance</w:t>
            </w:r>
          </w:p>
        </w:tc>
      </w:tr>
      <w:tr w:rsidR="00D92397" w:rsidRPr="00D92397" w14:paraId="29DD582D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3BB7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5B11A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11CA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I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4ABC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ngtdm_Complex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EAFD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cm_ClusterProminence</w:t>
            </w:r>
          </w:p>
        </w:tc>
      </w:tr>
      <w:tr w:rsidR="00D92397" w:rsidRPr="00D92397" w14:paraId="1C013558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C743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54235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CE95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0B0E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rlm_LongRun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F894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SizeZoneNonUniformityNormalized</w:t>
            </w:r>
          </w:p>
        </w:tc>
      </w:tr>
      <w:tr w:rsidR="00D92397" w:rsidRPr="00D92397" w14:paraId="0653CF27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8235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1FDD0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F201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Zon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F2EA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ngtdm_Busy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DB91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Imc1</w:t>
            </w:r>
          </w:p>
        </w:tc>
      </w:tr>
      <w:tr w:rsidR="00D92397" w:rsidRPr="00D92397" w14:paraId="14602070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ECC6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3579D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F294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Invers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0823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0022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MaximumProbability</w:t>
            </w:r>
          </w:p>
        </w:tc>
      </w:tr>
      <w:tr w:rsidR="00D92397" w:rsidRPr="00D92397" w14:paraId="2122883F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922FB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4FDD2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44FE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rlm_Run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A1AE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rlm_ShortRun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5C1A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GrayLevelNonUniformityNormalized</w:t>
            </w:r>
          </w:p>
        </w:tc>
      </w:tr>
      <w:tr w:rsidR="00D92397" w:rsidRPr="00D92397" w14:paraId="34E6B837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1A04B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FF3B0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971D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LargeAreaHigh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FF75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SmallArea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119C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SmallAreaLowGrayLevelEmphasis</w:t>
            </w:r>
          </w:p>
        </w:tc>
      </w:tr>
      <w:tr w:rsidR="00D92397" w:rsidRPr="00D92397" w14:paraId="0B4C3244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5F66B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3B1195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E492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Zon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88C8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ngtdm_Complex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49F9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Median</w:t>
            </w:r>
          </w:p>
        </w:tc>
      </w:tr>
      <w:tr w:rsidR="00D92397" w:rsidRPr="00D92397" w14:paraId="1658A6C7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1013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0882C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D15E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LowGrayLevelZone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E3F6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Zon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3D96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firstorder_Median</w:t>
            </w:r>
          </w:p>
        </w:tc>
      </w:tr>
      <w:tr w:rsidR="00D92397" w:rsidRPr="00D92397" w14:paraId="40FD361D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2F00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BEAD7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2345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cm_Correlatio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E62E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cm_Differenc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49FA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dm_DependenceEntropy</w:t>
            </w:r>
          </w:p>
        </w:tc>
      </w:tr>
      <w:tr w:rsidR="00D92397" w:rsidRPr="00D92397" w14:paraId="31A3BE6F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1C0B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1AFF9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B951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szm_SmallArea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3D31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ngtdm_Strength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638F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92397" w:rsidRPr="00D92397" w14:paraId="1BEE2803" w14:textId="77777777" w:rsidTr="00D92397">
        <w:trPr>
          <w:trHeight w:val="324"/>
        </w:trPr>
        <w:tc>
          <w:tcPr>
            <w:tcW w:w="14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D8156" w14:textId="1EA9F61F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lection_</w:t>
            </w:r>
            <w:r w:rsidR="006A3DA8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7B85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359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8352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Spheric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B042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SurfaceArea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A81B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firstorder_Kurtosis</w:t>
            </w:r>
          </w:p>
        </w:tc>
      </w:tr>
      <w:tr w:rsidR="00D92397" w:rsidRPr="00D92397" w14:paraId="332C48DB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1C43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517CF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4341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cm_Differenc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0772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szm_GrayLevel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90B8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szm_SizeZoneNonUniformity</w:t>
            </w:r>
          </w:p>
        </w:tc>
      </w:tr>
      <w:tr w:rsidR="00D92397" w:rsidRPr="00D92397" w14:paraId="52014684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3DB5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2740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9AE5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szm_SmallArea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3421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firstorder_90Percentil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B1C1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dm_SmallDependenceLowGrayLevelEmphasis</w:t>
            </w:r>
          </w:p>
        </w:tc>
      </w:tr>
      <w:tr w:rsidR="00D92397" w:rsidRPr="00D92397" w14:paraId="66DCBEB9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B1D95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AA989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DEE2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LowGrayLevelZone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5C7E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SmallArea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1AC5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ngtdm_Busyness</w:t>
            </w:r>
          </w:p>
        </w:tc>
      </w:tr>
      <w:tr w:rsidR="00D92397" w:rsidRPr="00D92397" w14:paraId="28A0591C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D9F7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2C67E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B25E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ngtdm_Strength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98A5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Maximum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D4F1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Mean</w:t>
            </w:r>
          </w:p>
        </w:tc>
      </w:tr>
      <w:tr w:rsidR="00D92397" w:rsidRPr="00D92397" w14:paraId="010A4DA2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757A6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3A31E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A3AE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Medi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24F5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Skew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98E0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cm_InverseVariance</w:t>
            </w:r>
          </w:p>
        </w:tc>
      </w:tr>
      <w:tr w:rsidR="00D92397" w:rsidRPr="00D92397" w14:paraId="7A98FFF9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0DE0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6353EB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7306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7C7D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szm_LargeArea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A4B5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szm_ZoneEntropy</w:t>
            </w:r>
          </w:p>
        </w:tc>
      </w:tr>
      <w:tr w:rsidR="00D92397" w:rsidRPr="00D92397" w14:paraId="0E834100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0FC9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067CD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F9A4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ngtdm_Busy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F21F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firstorder_Me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6B7B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cm_SumEntropy</w:t>
            </w:r>
          </w:p>
        </w:tc>
      </w:tr>
      <w:tr w:rsidR="00D92397" w:rsidRPr="00D92397" w14:paraId="5D639072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15C1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16B5F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EEBB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dm_LargeDependence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5AD6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GrayLevel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A7E7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LargeAreaHighGrayLevelEmphasis</w:t>
            </w:r>
          </w:p>
        </w:tc>
      </w:tr>
      <w:tr w:rsidR="00D92397" w:rsidRPr="00D92397" w14:paraId="10DE2212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A95C2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42005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4DDB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SizeZone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A2E2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ngtdm_Busy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8D63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firstorder_Kurtosis</w:t>
            </w:r>
          </w:p>
        </w:tc>
      </w:tr>
      <w:tr w:rsidR="00D92397" w:rsidRPr="00D92397" w14:paraId="65F5D735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DC13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7A290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5E24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firstorder_Maximum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61EE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firstorder_Medi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D23D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Correlation</w:t>
            </w:r>
          </w:p>
        </w:tc>
      </w:tr>
      <w:tr w:rsidR="00D92397" w:rsidRPr="00D92397" w14:paraId="7318C080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E0B1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0CF88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643B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Differenc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03E3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I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0689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dm_SmallDependenceLowGrayLevelEmphasis</w:t>
            </w:r>
          </w:p>
        </w:tc>
      </w:tr>
      <w:tr w:rsidR="00D92397" w:rsidRPr="00D92397" w14:paraId="754BE0C2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DDB0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E8B32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C97B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LargeAreaHigh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4E6B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Zon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43D9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ngtdm_Contrast</w:t>
            </w:r>
          </w:p>
        </w:tc>
      </w:tr>
      <w:tr w:rsidR="00D92397" w:rsidRPr="00D92397" w14:paraId="58C079C9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A6C15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115A56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3870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120F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rlm_LongRun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B823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SizeZoneNonUniformityNormalized</w:t>
            </w:r>
          </w:p>
        </w:tc>
      </w:tr>
      <w:tr w:rsidR="00D92397" w:rsidRPr="00D92397" w14:paraId="73F034A7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CF83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9A90B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FCF8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Zon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8FCF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ngtdm_Busy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CFC1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Imc1</w:t>
            </w:r>
          </w:p>
        </w:tc>
      </w:tr>
      <w:tr w:rsidR="00D92397" w:rsidRPr="00D92397" w14:paraId="51E803BA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0E83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7AA336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41EC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Invers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E12D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655D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MaximumProbability</w:t>
            </w:r>
          </w:p>
        </w:tc>
      </w:tr>
      <w:tr w:rsidR="00D92397" w:rsidRPr="00D92397" w14:paraId="2B26C763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3E2B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7C7E4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4A1A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rlm_Run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9C72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rlm_ShortRun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8F97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GrayLevelNonUniformityNormalized</w:t>
            </w:r>
          </w:p>
        </w:tc>
      </w:tr>
      <w:tr w:rsidR="00D92397" w:rsidRPr="00D92397" w14:paraId="1AD634C1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BD85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673E0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248E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LargeAreaHigh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3F45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SmallArea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1F52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SmallAreaLowGrayLevelEmphasis</w:t>
            </w:r>
          </w:p>
        </w:tc>
      </w:tr>
      <w:tr w:rsidR="00D92397" w:rsidRPr="00D92397" w14:paraId="34B15F2F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29F5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9699A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264F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Zon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8B09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ngtdm_Busy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AC48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ngtdm_Complexity</w:t>
            </w:r>
          </w:p>
        </w:tc>
      </w:tr>
      <w:tr w:rsidR="00D92397" w:rsidRPr="00D92397" w14:paraId="100CA491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D4B25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587F5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A0F9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Medi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4C54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LowGrayLevelZone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23D0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ZoneEntropy</w:t>
            </w:r>
          </w:p>
        </w:tc>
      </w:tr>
      <w:tr w:rsidR="00D92397" w:rsidRPr="00D92397" w14:paraId="5DD25C28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212C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67872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7DC3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firstorder_Medi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84B6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cm_Correlatio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0859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cm_DifferenceVariance</w:t>
            </w:r>
          </w:p>
        </w:tc>
      </w:tr>
      <w:tr w:rsidR="00D92397" w:rsidRPr="00D92397" w14:paraId="32F7F954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6441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0E42B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1B6E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dm_Dependenc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288A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szm_SmallArea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0FBC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ngtdm_Strength</w:t>
            </w:r>
          </w:p>
        </w:tc>
      </w:tr>
      <w:tr w:rsidR="00D92397" w:rsidRPr="00D92397" w14:paraId="3A678CD0" w14:textId="77777777" w:rsidTr="00D92397">
        <w:trPr>
          <w:trHeight w:val="324"/>
        </w:trPr>
        <w:tc>
          <w:tcPr>
            <w:tcW w:w="14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4E4E7" w14:textId="1CA4762E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lection_1</w:t>
            </w:r>
            <w:r w:rsidR="006A3DA8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E668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260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F54F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Elongatio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BED2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Spheric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61EC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SurfaceArea</w:t>
            </w:r>
          </w:p>
        </w:tc>
      </w:tr>
      <w:tr w:rsidR="00D92397" w:rsidRPr="00D92397" w14:paraId="6794A299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1DD35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E00555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967D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firstorder_Kurto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28F4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cm_Differenc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EA81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szm_GrayLevelNonUniformityNormalized</w:t>
            </w:r>
          </w:p>
        </w:tc>
      </w:tr>
      <w:tr w:rsidR="00D92397" w:rsidRPr="00D92397" w14:paraId="525AD278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EB2A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88A02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5298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szm_SizeZoneNonUniform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6D15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szm_SmallArea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A0AB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szm_SmallAreaLowGrayLevelEmphasis</w:t>
            </w:r>
          </w:p>
        </w:tc>
      </w:tr>
      <w:tr w:rsidR="00D92397" w:rsidRPr="00D92397" w14:paraId="06E717FD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92F5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A91B9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3DED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firstorder_90Percentil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9075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dm_SmallDependence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C878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LargeAreaHighGrayLevelEmphasis</w:t>
            </w:r>
          </w:p>
        </w:tc>
      </w:tr>
      <w:tr w:rsidR="00D92397" w:rsidRPr="00D92397" w14:paraId="47542551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FFA4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809C6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D00D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LowGrayLevelZone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7429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SmallArea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2F4B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ngtdm_Busyness</w:t>
            </w:r>
          </w:p>
        </w:tc>
      </w:tr>
      <w:tr w:rsidR="00D92397" w:rsidRPr="00D92397" w14:paraId="0D1D1007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87DC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6DFD9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6F3A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ngtdm_Coarse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D73E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ngtdm_Strength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44DE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Maximum</w:t>
            </w:r>
          </w:p>
        </w:tc>
      </w:tr>
      <w:tr w:rsidR="00D92397" w:rsidRPr="00D92397" w14:paraId="5A75A3C9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C9B1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D74E5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5899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Medi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D51B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Skew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4686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cm_InverseVariance</w:t>
            </w:r>
          </w:p>
        </w:tc>
      </w:tr>
      <w:tr w:rsidR="00D92397" w:rsidRPr="00D92397" w14:paraId="113DB608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93F9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A9816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769A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CD57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rlm_Run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690C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szm_ZoneEntropy</w:t>
            </w:r>
          </w:p>
        </w:tc>
      </w:tr>
      <w:tr w:rsidR="00D92397" w:rsidRPr="00D92397" w14:paraId="516786C6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D152B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A1D84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3FF5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ngtdm_Busy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70EE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firstorder_Me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4C35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firstorder_Uniformity</w:t>
            </w:r>
          </w:p>
        </w:tc>
      </w:tr>
      <w:tr w:rsidR="00D92397" w:rsidRPr="00D92397" w14:paraId="659CC295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A386B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43163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848C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cm_Sum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C930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dm_LargeDependence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0FE6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GrayLevelVariance</w:t>
            </w:r>
          </w:p>
        </w:tc>
      </w:tr>
      <w:tr w:rsidR="00D92397" w:rsidRPr="00D92397" w14:paraId="16993963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1B00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2C18C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032C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LargeAreaHigh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9196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SizeZone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0F3E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ZoneEntropy</w:t>
            </w:r>
          </w:p>
        </w:tc>
      </w:tr>
      <w:tr w:rsidR="00D92397" w:rsidRPr="00D92397" w14:paraId="32563642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B505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8647D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DDC7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ngtdm_Busy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F9C4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ngtdm_Strength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AD12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firstorder_Kurtosis</w:t>
            </w:r>
          </w:p>
        </w:tc>
      </w:tr>
      <w:tr w:rsidR="00D92397" w:rsidRPr="00D92397" w14:paraId="0832D783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C563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339C4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FEB2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firstorder_Maximum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DCF7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firstorder_Medi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D42A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Correlation</w:t>
            </w:r>
          </w:p>
        </w:tc>
      </w:tr>
      <w:tr w:rsidR="00D92397" w:rsidRPr="00D92397" w14:paraId="2C9FF8EA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2841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118B5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A880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Differenc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15A1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I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9431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Idm</w:t>
            </w:r>
          </w:p>
        </w:tc>
      </w:tr>
      <w:tr w:rsidR="00D92397" w:rsidRPr="00D92397" w14:paraId="54998F1C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CF2E5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9EE30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95BD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dm_Dependenc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5131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dm_SmallDependence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9ED8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LargeAreaHighGrayLevelEmphasis</w:t>
            </w:r>
          </w:p>
        </w:tc>
      </w:tr>
      <w:tr w:rsidR="00D92397" w:rsidRPr="00D92397" w14:paraId="481705E9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3FAD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89EF0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2D35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LowGrayLevelZone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3036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SmallArea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5785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ZoneEntropy</w:t>
            </w:r>
          </w:p>
        </w:tc>
      </w:tr>
      <w:tr w:rsidR="00D92397" w:rsidRPr="00D92397" w14:paraId="7256D3D0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AA71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F9095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7AB8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ngtdm_Contrast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CA6A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2F0A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cm_SumSquares</w:t>
            </w:r>
          </w:p>
        </w:tc>
      </w:tr>
      <w:tr w:rsidR="00D92397" w:rsidRPr="00D92397" w14:paraId="4F9F47D4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8C5A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93718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659E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rlm_LongRun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3A5F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SizeZone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2032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SmallAreaLowGrayLevelEmphasis</w:t>
            </w:r>
          </w:p>
        </w:tc>
      </w:tr>
      <w:tr w:rsidR="00D92397" w:rsidRPr="00D92397" w14:paraId="6C0B3F28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3825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FCBDF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F9B1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Zon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CD72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Imc1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7F12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InverseVariance</w:t>
            </w:r>
          </w:p>
        </w:tc>
      </w:tr>
      <w:tr w:rsidR="00D92397" w:rsidRPr="00D92397" w14:paraId="75586A2C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2C13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3B332B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6F0C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0F62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MaximumProbabil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06F3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rlm_RunEntropy</w:t>
            </w:r>
          </w:p>
        </w:tc>
      </w:tr>
      <w:tr w:rsidR="00D92397" w:rsidRPr="00D92397" w14:paraId="10C0D3E2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E133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64214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DD47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rlm_ShortRun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CEF7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GrayLevel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B62F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LargeAreaHighGrayLevelEmphasis</w:t>
            </w:r>
          </w:p>
        </w:tc>
      </w:tr>
      <w:tr w:rsidR="00D92397" w:rsidRPr="00D92397" w14:paraId="42E256B3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D4E75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07B1A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8052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SmallArea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A71B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SmallArea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8B34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ZoneEntropy</w:t>
            </w:r>
          </w:p>
        </w:tc>
      </w:tr>
      <w:tr w:rsidR="00D92397" w:rsidRPr="00D92397" w14:paraId="321FA000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4FBC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DCC68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A22A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ngtdm_Complex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1676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Medi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9578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Range</w:t>
            </w:r>
          </w:p>
        </w:tc>
      </w:tr>
      <w:tr w:rsidR="00D92397" w:rsidRPr="00D92397" w14:paraId="197EB115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9DE3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DDCE7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7D00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GrayLevel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490F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LowGrayLevelZone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AD15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SizeZoneNonUniformityNormalized</w:t>
            </w:r>
          </w:p>
        </w:tc>
      </w:tr>
      <w:tr w:rsidR="00D92397" w:rsidRPr="00D92397" w14:paraId="6AB55270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C335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2B7496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49DB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Zon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3860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firstorder_Medi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9300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cm_Correlation</w:t>
            </w:r>
          </w:p>
        </w:tc>
      </w:tr>
      <w:tr w:rsidR="00D92397" w:rsidRPr="00D92397" w14:paraId="7338FF47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88C3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98320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3659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cm_Differenc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E580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cm_Imc1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3171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szm_GrayLevelNonUniformityNormalized</w:t>
            </w:r>
          </w:p>
        </w:tc>
      </w:tr>
      <w:tr w:rsidR="00D92397" w:rsidRPr="00D92397" w14:paraId="128E09A4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63CA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71C83B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B591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szm_SmallArea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6E45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ngtdm_Strength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37F0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92397" w:rsidRPr="00D92397" w14:paraId="57A5F343" w14:textId="77777777" w:rsidTr="00D92397">
        <w:trPr>
          <w:trHeight w:val="324"/>
        </w:trPr>
        <w:tc>
          <w:tcPr>
            <w:tcW w:w="14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48BFA" w14:textId="4B5FE85A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lection_1</w:t>
            </w:r>
            <w:r w:rsidR="006A3DA8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AE6E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187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8700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Elongatio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F778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Flat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9DAA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Sphericity</w:t>
            </w:r>
          </w:p>
        </w:tc>
      </w:tr>
      <w:tr w:rsidR="00D92397" w:rsidRPr="00D92397" w14:paraId="5117E092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22CD5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2E928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8839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SurfaceArea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CE80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firstorder_Kurto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E733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cm_Idn</w:t>
            </w:r>
          </w:p>
        </w:tc>
      </w:tr>
      <w:tr w:rsidR="00D92397" w:rsidRPr="00D92397" w14:paraId="2E097E16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F3315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2771A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F5F3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cm_MaximumProbabil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4BB7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szm_GrayLevel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9839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szm_SizeZoneNonUniformity</w:t>
            </w:r>
          </w:p>
        </w:tc>
      </w:tr>
      <w:tr w:rsidR="00D92397" w:rsidRPr="00D92397" w14:paraId="19878622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36EA1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BFFF06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774A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szm_SmallArea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20A4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szm_SmallArea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FF0D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firstorder_90Percentile</w:t>
            </w:r>
          </w:p>
        </w:tc>
      </w:tr>
      <w:tr w:rsidR="00D92397" w:rsidRPr="00D92397" w14:paraId="0A9D4857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1888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4EF25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3CB0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dm_SmallDependence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1643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rlm_GrayLevel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EC8E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LargeAreaHighGrayLevelEmphasis</w:t>
            </w:r>
          </w:p>
        </w:tc>
      </w:tr>
      <w:tr w:rsidR="00D92397" w:rsidRPr="00D92397" w14:paraId="73183004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CFAF6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64828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0B36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LowGrayLevelZone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0984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SmallArea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F4F7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SmallAreaLowGrayLevelEmphasis</w:t>
            </w:r>
          </w:p>
        </w:tc>
      </w:tr>
      <w:tr w:rsidR="00D92397" w:rsidRPr="00D92397" w14:paraId="60152EBE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70B9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85006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DCAC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ngtdm_Busy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A521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ngtdm_Strength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D50E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Maximum</w:t>
            </w:r>
          </w:p>
        </w:tc>
      </w:tr>
      <w:tr w:rsidR="00D92397" w:rsidRPr="00D92397" w14:paraId="0170FEEA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F08C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F0F81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A418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Medi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FBFB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Skew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AAA3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cm_InverseVariance</w:t>
            </w:r>
          </w:p>
        </w:tc>
      </w:tr>
      <w:tr w:rsidR="00D92397" w:rsidRPr="00D92397" w14:paraId="4B4AA583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015F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86D4E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3A8F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60B4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rlm_Run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AC2A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szm_SmallAreaEmphasis</w:t>
            </w:r>
          </w:p>
        </w:tc>
      </w:tr>
      <w:tr w:rsidR="00D92397" w:rsidRPr="00D92397" w14:paraId="514CD98D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C5D7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59A38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22B1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szm_Zon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CA13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ngtdm_Busy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0D4B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firstorder_Mean</w:t>
            </w:r>
          </w:p>
        </w:tc>
      </w:tr>
      <w:tr w:rsidR="00D92397" w:rsidRPr="00D92397" w14:paraId="36A4ABB0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2E01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9BEBC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23E0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firstorder_Uniform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2D76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cm_JointEnerg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D849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cm_SumEntropy</w:t>
            </w:r>
          </w:p>
        </w:tc>
      </w:tr>
      <w:tr w:rsidR="00D92397" w:rsidRPr="00D92397" w14:paraId="524A553A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B4B1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5B93A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B7A2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dm_LargeDependence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91A6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GrayLevel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5E5B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LargeAreaHighGrayLevelEmphasis</w:t>
            </w:r>
          </w:p>
        </w:tc>
      </w:tr>
      <w:tr w:rsidR="00D92397" w:rsidRPr="00D92397" w14:paraId="49C3C8FA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4714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6B920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D13F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SizeZone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2EDC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Zon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7B97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ZonePercentage</w:t>
            </w:r>
          </w:p>
        </w:tc>
      </w:tr>
      <w:tr w:rsidR="00D92397" w:rsidRPr="00D92397" w14:paraId="728A2C16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1ED4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F850B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DAF5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ngtdm_Busy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C3FD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ngtdm_Strength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9435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firstorder_Kurtosis</w:t>
            </w:r>
          </w:p>
        </w:tc>
      </w:tr>
      <w:tr w:rsidR="00D92397" w:rsidRPr="00D92397" w14:paraId="1EF9E6E0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A380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D393D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BAD9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firstorder_Maximum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072A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firstorder_Medi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BF60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Correlation</w:t>
            </w:r>
          </w:p>
        </w:tc>
      </w:tr>
      <w:tr w:rsidR="00D92397" w:rsidRPr="00D92397" w14:paraId="7293785D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AD6B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AD402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28E8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Differenc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1B42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I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8BBA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Idm</w:t>
            </w:r>
          </w:p>
        </w:tc>
      </w:tr>
      <w:tr w:rsidR="00D92397" w:rsidRPr="00D92397" w14:paraId="3AC1CFAD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D764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30652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65D3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MaximumProbabil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2059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dm_Dependenc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CE45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dm_SmallDependenceLowGrayLevelEmphasis</w:t>
            </w:r>
          </w:p>
        </w:tc>
      </w:tr>
      <w:tr w:rsidR="00D92397" w:rsidRPr="00D92397" w14:paraId="4712D40C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48FE6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54BE76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B972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LargeAreaHigh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358D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LowGrayLevelZone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2F7A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SmallAreaEmphasis</w:t>
            </w:r>
          </w:p>
        </w:tc>
      </w:tr>
      <w:tr w:rsidR="00D92397" w:rsidRPr="00D92397" w14:paraId="706790B4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DB42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D586F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8D96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Zon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811B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ngtdm_Contrast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C6B2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cm_Imc1</w:t>
            </w:r>
          </w:p>
        </w:tc>
      </w:tr>
      <w:tr w:rsidR="00D92397" w:rsidRPr="00D92397" w14:paraId="1C82CAF9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274BF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9B19D5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AA99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8DBF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cm_SumSquare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AC7E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rlm_LongRunLowGrayLevelEmphasis</w:t>
            </w:r>
          </w:p>
        </w:tc>
      </w:tr>
      <w:tr w:rsidR="00D92397" w:rsidRPr="00D92397" w14:paraId="54AA6E66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169D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35CCC6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D8AD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LowGrayLevelZone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43BD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SizeZone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76F0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SmallAreaLowGrayLevelEmphasis</w:t>
            </w:r>
          </w:p>
        </w:tc>
      </w:tr>
      <w:tr w:rsidR="00D92397" w:rsidRPr="00D92397" w14:paraId="047FE065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A349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A16B0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3353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Zon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D8B1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Imc1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E0B2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JointAverage</w:t>
            </w:r>
          </w:p>
        </w:tc>
      </w:tr>
      <w:tr w:rsidR="00D92397" w:rsidRPr="00D92397" w14:paraId="4D4122E9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03FC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2AD0B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6C5A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8FC6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MaximumProbabil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7840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SumAverage</w:t>
            </w:r>
          </w:p>
        </w:tc>
      </w:tr>
      <w:tr w:rsidR="00D92397" w:rsidRPr="00D92397" w14:paraId="245EDFBE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5362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5BA3D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9BDB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rlm_Run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EB41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GrayLevel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FEE8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LargeAreaHighGrayLevelEmphasis</w:t>
            </w:r>
          </w:p>
        </w:tc>
      </w:tr>
      <w:tr w:rsidR="00D92397" w:rsidRPr="00D92397" w14:paraId="04F61F24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A2F4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B5E38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54F9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SmallArea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BF0A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SmallArea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C46D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ngtdm_Complexity</w:t>
            </w:r>
          </w:p>
        </w:tc>
      </w:tr>
      <w:tr w:rsidR="00D92397" w:rsidRPr="00D92397" w14:paraId="1726AF87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55FA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044125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4056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Medi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1106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Minimum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EDEC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Range</w:t>
            </w:r>
          </w:p>
        </w:tc>
      </w:tr>
      <w:tr w:rsidR="00D92397" w:rsidRPr="00D92397" w14:paraId="7CA2439C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8792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BBAB7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E1B8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Uniform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3947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GrayLevel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455F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LowGrayLevelZoneEmphasis</w:t>
            </w:r>
          </w:p>
        </w:tc>
      </w:tr>
      <w:tr w:rsidR="00D92397" w:rsidRPr="00D92397" w14:paraId="7D649E50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8AD15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E4F0B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49B7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SizeZone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BFF9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Zon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A016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firstorder_Median</w:t>
            </w:r>
          </w:p>
        </w:tc>
      </w:tr>
      <w:tr w:rsidR="00D92397" w:rsidRPr="00D92397" w14:paraId="336F5452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A515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AFF84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4D56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cm_Differenc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B6B7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cm_Imc1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6A40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dm_DependenceEntropy</w:t>
            </w:r>
          </w:p>
        </w:tc>
      </w:tr>
      <w:tr w:rsidR="00D92397" w:rsidRPr="00D92397" w14:paraId="34E24D81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294F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19DD5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E088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dm_SmallDependenceHigh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9474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rlm_RunLength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F754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szm_GrayLevelNonUniformityNormalized</w:t>
            </w:r>
          </w:p>
        </w:tc>
      </w:tr>
      <w:tr w:rsidR="00D92397" w:rsidRPr="00D92397" w14:paraId="136D18EF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4103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B03E8B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C256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szm_SmallArea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492A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ngtdm_Strength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AD22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92397" w:rsidRPr="00D92397" w14:paraId="388D0010" w14:textId="77777777" w:rsidTr="00D92397">
        <w:trPr>
          <w:trHeight w:val="324"/>
        </w:trPr>
        <w:tc>
          <w:tcPr>
            <w:tcW w:w="14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2387A" w14:textId="71173EEC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lection_1</w:t>
            </w:r>
            <w:r w:rsidR="006A3DA8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D8E3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135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6A5E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Elongatio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796C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Flat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F9CB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Sphericity</w:t>
            </w:r>
          </w:p>
        </w:tc>
      </w:tr>
      <w:tr w:rsidR="00D92397" w:rsidRPr="00D92397" w14:paraId="76C87E72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833E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FB6FA5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6E12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SurfaceArea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8C20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firstorder_Kurto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8621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cm_Idn</w:t>
            </w:r>
          </w:p>
        </w:tc>
      </w:tr>
      <w:tr w:rsidR="00D92397" w:rsidRPr="00D92397" w14:paraId="22520BBA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7D70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F1B61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4265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cm_MaximumProbabil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FAD1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rlm_Run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07B9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szm_SizeZoneNonUniformity</w:t>
            </w:r>
          </w:p>
        </w:tc>
      </w:tr>
      <w:tr w:rsidR="00D92397" w:rsidRPr="00D92397" w14:paraId="412DBFC1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8972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EB1F3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A34D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szm_SmallArea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AC3A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szm_SmallArea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F939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firstorder_90Percentile</w:t>
            </w:r>
          </w:p>
        </w:tc>
      </w:tr>
      <w:tr w:rsidR="00D92397" w:rsidRPr="00D92397" w14:paraId="1E766C67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215E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AFCB2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1C83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firstorder_Minimum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B14D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dm_SmallDependence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C3A5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rlm_GrayLevelNonUniformityNormalized</w:t>
            </w:r>
          </w:p>
        </w:tc>
      </w:tr>
      <w:tr w:rsidR="00D92397" w:rsidRPr="00D92397" w14:paraId="4DDC859E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974A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6BE35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E13F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GrayLevel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0D8E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LargeAreaHigh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CE3D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LowGrayLevelZoneEmphasis</w:t>
            </w:r>
          </w:p>
        </w:tc>
      </w:tr>
      <w:tr w:rsidR="00D92397" w:rsidRPr="00D92397" w14:paraId="54B6B71D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EDD56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7DE50B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87E5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SmallArea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36A9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SmallArea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C989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ngtdm_Busyness</w:t>
            </w:r>
          </w:p>
        </w:tc>
      </w:tr>
      <w:tr w:rsidR="00D92397" w:rsidRPr="00D92397" w14:paraId="33BF81CC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BC0B6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3CAC2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6450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ngtdm_Strength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37E6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90Percentil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5133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Maximum</w:t>
            </w:r>
          </w:p>
        </w:tc>
      </w:tr>
      <w:tr w:rsidR="00D92397" w:rsidRPr="00D92397" w14:paraId="0D5178B2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32DE6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64B2A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5E82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Medi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7672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Skew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CEDF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cm_InverseVariance</w:t>
            </w:r>
          </w:p>
        </w:tc>
      </w:tr>
      <w:tr w:rsidR="00D92397" w:rsidRPr="00D92397" w14:paraId="4AD7B904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FE9FB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10073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0C7C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DFDF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dm_Dependenc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55F5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rlm_RunEntropy</w:t>
            </w:r>
          </w:p>
        </w:tc>
      </w:tr>
      <w:tr w:rsidR="00D92397" w:rsidRPr="00D92397" w14:paraId="19556043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1A6A5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C2D9C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8F52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szm_SmallArea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238A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szm_Zon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53EC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ngtdm_Busyness</w:t>
            </w:r>
          </w:p>
        </w:tc>
      </w:tr>
      <w:tr w:rsidR="00D92397" w:rsidRPr="00D92397" w14:paraId="23992AA5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A9E4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766BD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33E5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firstorder_Me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A79E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firstorder_Skew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3498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cm_JointEnergy</w:t>
            </w:r>
          </w:p>
        </w:tc>
      </w:tr>
      <w:tr w:rsidR="00D92397" w:rsidRPr="00D92397" w14:paraId="0DC5D9E1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5CAE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465E1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414C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cm_Sum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D3B1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dm_LargeDependence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1527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GrayLevelVariance</w:t>
            </w:r>
          </w:p>
        </w:tc>
      </w:tr>
      <w:tr w:rsidR="00D92397" w:rsidRPr="00D92397" w14:paraId="64DA92C3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4521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0F50B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96F0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LargeAreaHigh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4350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SizeZone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257A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ZoneEntropy</w:t>
            </w:r>
          </w:p>
        </w:tc>
      </w:tr>
      <w:tr w:rsidR="00D92397" w:rsidRPr="00D92397" w14:paraId="5F0D379A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D39E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E31E7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3D8D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ZonePercentag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2EA1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ngtdm_Busy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AD4A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ngtdm_Strength</w:t>
            </w:r>
          </w:p>
        </w:tc>
      </w:tr>
      <w:tr w:rsidR="00D92397" w:rsidRPr="00D92397" w14:paraId="6E2D643B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AF17B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AEA9B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0B30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firstorder_Kurto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0270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firstorder_Maximum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6D09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firstorder_Median</w:t>
            </w:r>
          </w:p>
        </w:tc>
      </w:tr>
      <w:tr w:rsidR="00D92397" w:rsidRPr="00D92397" w14:paraId="7DE183B8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B25C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95A80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CC34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ClusterShad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B67D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Correlatio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C353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DifferenceVariance</w:t>
            </w:r>
          </w:p>
        </w:tc>
      </w:tr>
      <w:tr w:rsidR="00D92397" w:rsidRPr="00D92397" w14:paraId="0EED4C38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731C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8CF2D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DC6C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Idm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F868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Idm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7BDE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MaximumProbability</w:t>
            </w:r>
          </w:p>
        </w:tc>
      </w:tr>
      <w:tr w:rsidR="00D92397" w:rsidRPr="00D92397" w14:paraId="436914A6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1B92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7867C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224F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dm_Dependenc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20D1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dm_SmallDependence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D566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LargeAreaHighGrayLevelEmphasis</w:t>
            </w:r>
          </w:p>
        </w:tc>
      </w:tr>
      <w:tr w:rsidR="00D92397" w:rsidRPr="00D92397" w14:paraId="3872AB0B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9EC9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07015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C9E8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LowGrayLevelZone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9CAF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Zon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BB16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cm_Imc1</w:t>
            </w:r>
          </w:p>
        </w:tc>
      </w:tr>
      <w:tr w:rsidR="00D92397" w:rsidRPr="00D92397" w14:paraId="26B70F42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895E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3C38C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C07E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83DA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cm_SumSquare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1F88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rlm_LongRunLowGrayLevelEmphasis</w:t>
            </w:r>
          </w:p>
        </w:tc>
      </w:tr>
      <w:tr w:rsidR="00D92397" w:rsidRPr="00D92397" w14:paraId="40B69D65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118C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AFDD1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2671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LowGrayLevelZone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8E69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SizeZone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332F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SmallAreaLowGrayLevelEmphasis</w:t>
            </w:r>
          </w:p>
        </w:tc>
      </w:tr>
      <w:tr w:rsidR="00D92397" w:rsidRPr="00D92397" w14:paraId="34DD8A61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114F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4E296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8822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Zon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5210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Imc1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0D8E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MCC</w:t>
            </w:r>
          </w:p>
        </w:tc>
      </w:tr>
      <w:tr w:rsidR="00D92397" w:rsidRPr="00D92397" w14:paraId="4F6B8136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2862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B0602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4980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MaximumProbabil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9D7D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rlm_LongRunHigh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9C73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rlm_RunEntropy</w:t>
            </w:r>
          </w:p>
        </w:tc>
      </w:tr>
      <w:tr w:rsidR="00D92397" w:rsidRPr="00D92397" w14:paraId="07BD3DB0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8C95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61B8F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1E72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GrayLevel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E5E1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LargeAreaHigh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CBA2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SmallAreaEmphasis</w:t>
            </w:r>
          </w:p>
        </w:tc>
      </w:tr>
      <w:tr w:rsidR="00D92397" w:rsidRPr="00D92397" w14:paraId="0628F1F0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4375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FB08F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41D8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SmallArea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E02E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ngtdm_Complex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8A7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Median</w:t>
            </w:r>
          </w:p>
        </w:tc>
      </w:tr>
      <w:tr w:rsidR="00D92397" w:rsidRPr="00D92397" w14:paraId="372409F0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6326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590F7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3CF0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Minimum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933B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Rang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242A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Uniformity</w:t>
            </w:r>
          </w:p>
        </w:tc>
      </w:tr>
      <w:tr w:rsidR="00D92397" w:rsidRPr="00D92397" w14:paraId="2A4EC11F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E0D0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66EBB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E60A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E492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GrayLevel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8FAE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LowGrayLevelZoneEmphasis</w:t>
            </w:r>
          </w:p>
        </w:tc>
      </w:tr>
      <w:tr w:rsidR="00D92397" w:rsidRPr="00D92397" w14:paraId="374F923E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37B2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A79C05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94F6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SizeZone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7BEE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Zon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30B9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firstorder_Median</w:t>
            </w:r>
          </w:p>
        </w:tc>
      </w:tr>
      <w:tr w:rsidR="00D92397" w:rsidRPr="00D92397" w14:paraId="30E47E25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A22F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0C8B1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1BD8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cm_Differenc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0439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cm_Imc1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E2BD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dm_DependenceEntropy</w:t>
            </w:r>
          </w:p>
        </w:tc>
      </w:tr>
      <w:tr w:rsidR="00D92397" w:rsidRPr="00D92397" w14:paraId="0EB20729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81D45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17B30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B56D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dm_SmallDependenceHigh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FBE1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rlm_RunLength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C4A7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szm_GrayLevelNonUniformityNormalized</w:t>
            </w:r>
          </w:p>
        </w:tc>
      </w:tr>
      <w:tr w:rsidR="00D92397" w:rsidRPr="00D92397" w14:paraId="4F21C66D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9656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43A1B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EE08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szm_SmallArea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7D9E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ngtdm_Strength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05F3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92397" w:rsidRPr="00D92397" w14:paraId="4C2CA0A6" w14:textId="77777777" w:rsidTr="00D92397">
        <w:trPr>
          <w:trHeight w:val="324"/>
        </w:trPr>
        <w:tc>
          <w:tcPr>
            <w:tcW w:w="14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630B1" w14:textId="5D0C9D29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lection_1</w:t>
            </w:r>
            <w:r w:rsidR="006A3DA8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6E22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98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DA7B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Elongatio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7D2E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Flat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29CF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Sphericity</w:t>
            </w:r>
          </w:p>
        </w:tc>
      </w:tr>
      <w:tr w:rsidR="00D92397" w:rsidRPr="00D92397" w14:paraId="7A2A89FB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BCFF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05A0B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2E3C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SurfaceArea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9CAB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firstorder_Kurto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3DFB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cm_ClusterTendency</w:t>
            </w:r>
          </w:p>
        </w:tc>
      </w:tr>
      <w:tr w:rsidR="00D92397" w:rsidRPr="00D92397" w14:paraId="56B56DEB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C50D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B69FF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3F91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cm_Correlatio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699F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cm_MaximumProbabil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DEA6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rlm_LongRunEmphasis</w:t>
            </w:r>
          </w:p>
        </w:tc>
      </w:tr>
      <w:tr w:rsidR="00D92397" w:rsidRPr="00D92397" w14:paraId="112B8D36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6B2A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417CA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8CCE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rlm_Run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A25B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szm_SizeZoneNonUniform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5CF3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szm_SmallAreaEmphasis</w:t>
            </w:r>
          </w:p>
        </w:tc>
      </w:tr>
      <w:tr w:rsidR="00D92397" w:rsidRPr="00D92397" w14:paraId="2C623B2B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504E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28F8E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2064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szm_SmallArea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84A8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firstorder_90Percentil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1053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firstorder_Minimum</w:t>
            </w:r>
          </w:p>
        </w:tc>
      </w:tr>
      <w:tr w:rsidR="00D92397" w:rsidRPr="00D92397" w14:paraId="3DBC4E81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4A3D5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8DF99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D268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dm_SmallDependence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C72A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rlm_GrayLevel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7F19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GrayLevelNonUniformityNormalized</w:t>
            </w:r>
          </w:p>
        </w:tc>
      </w:tr>
      <w:tr w:rsidR="00D92397" w:rsidRPr="00D92397" w14:paraId="2F1C5AFF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C6F1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DFE44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681D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LargeAreaHigh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FF87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LowGrayLevelZone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B9B2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SmallAreaEmphasis</w:t>
            </w:r>
          </w:p>
        </w:tc>
      </w:tr>
      <w:tr w:rsidR="00D92397" w:rsidRPr="00D92397" w14:paraId="175CDB5A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BC01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64982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D145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SmallArea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1113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ngtdm_Busy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F124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ngtdm_Strength</w:t>
            </w:r>
          </w:p>
        </w:tc>
      </w:tr>
      <w:tr w:rsidR="00D92397" w:rsidRPr="00D92397" w14:paraId="745ECBC7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7CFF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D1AFB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DC9E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90Percentil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884E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Maximum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E884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Skewness</w:t>
            </w:r>
          </w:p>
        </w:tc>
      </w:tr>
      <w:tr w:rsidR="00D92397" w:rsidRPr="00D92397" w14:paraId="4497CD2A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C964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DE7E9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BE58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cm_Invers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1A1D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9C21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dm_DependenceVariance</w:t>
            </w:r>
          </w:p>
        </w:tc>
      </w:tr>
      <w:tr w:rsidR="00D92397" w:rsidRPr="00D92397" w14:paraId="3631D17E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691D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348BF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A4D7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dm_LargeDependence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978D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rlm_Run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D779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szm_SmallAreaEmphasis</w:t>
            </w:r>
          </w:p>
        </w:tc>
      </w:tr>
      <w:tr w:rsidR="00D92397" w:rsidRPr="00D92397" w14:paraId="652149D2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EAF5B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DA151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7134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szm_Zon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C60F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ngtdm_Busy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1B8F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firstorder_Mean</w:t>
            </w:r>
          </w:p>
        </w:tc>
      </w:tr>
      <w:tr w:rsidR="00D92397" w:rsidRPr="00D92397" w14:paraId="41617DB1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9EDA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C017B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B53E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firstorder_Minimum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D844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firstorder_Skew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888B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cm_JointEnergy</w:t>
            </w:r>
          </w:p>
        </w:tc>
      </w:tr>
      <w:tr w:rsidR="00D92397" w:rsidRPr="00D92397" w14:paraId="4CFE8A03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FC56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E4823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45F9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cm_Sum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49F2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dm_LargeDependence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AF0A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GrayLevelVariance</w:t>
            </w:r>
          </w:p>
        </w:tc>
      </w:tr>
      <w:tr w:rsidR="00D92397" w:rsidRPr="00D92397" w14:paraId="172FEFB1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1650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8E033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DC22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LargeAreaHigh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EFB7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SizeZone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2944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ZoneEntropy</w:t>
            </w:r>
          </w:p>
        </w:tc>
      </w:tr>
      <w:tr w:rsidR="00D92397" w:rsidRPr="00D92397" w14:paraId="6339B7F1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B291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348F15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1DAC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ZonePercentag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3602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ngtdm_Busy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BCFA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ngtdm_Strength</w:t>
            </w:r>
          </w:p>
        </w:tc>
      </w:tr>
      <w:tr w:rsidR="00D92397" w:rsidRPr="00D92397" w14:paraId="41D55332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291E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B5618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C555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firstorder_Kurto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37CE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firstorder_Maximum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C1CB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firstorder_Median</w:t>
            </w:r>
          </w:p>
        </w:tc>
      </w:tr>
      <w:tr w:rsidR="00D92397" w:rsidRPr="00D92397" w14:paraId="34A48260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5750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C7CC3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2FE3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ClusterShad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ED3A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Correlatio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A817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DifferenceVariance</w:t>
            </w:r>
          </w:p>
        </w:tc>
      </w:tr>
      <w:tr w:rsidR="00D92397" w:rsidRPr="00D92397" w14:paraId="11B8B24D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A6AC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5010B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E18F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Idm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FB4F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D176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MaximumProbability</w:t>
            </w:r>
          </w:p>
        </w:tc>
      </w:tr>
      <w:tr w:rsidR="00D92397" w:rsidRPr="00D92397" w14:paraId="4DEF2F8E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CF78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D1FCA5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61BB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dm_Dependenc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2D45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dm_SmallDependence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7D2C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LargeAreaHighGrayLevelEmphasis</w:t>
            </w:r>
          </w:p>
        </w:tc>
      </w:tr>
      <w:tr w:rsidR="00D92397" w:rsidRPr="00D92397" w14:paraId="37C577A9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04B0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4C2436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61A7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LowGrayLevelZone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106F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Zon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5082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cm_Imc1</w:t>
            </w:r>
          </w:p>
        </w:tc>
      </w:tr>
      <w:tr w:rsidR="00D92397" w:rsidRPr="00D92397" w14:paraId="799185CF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C658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201C1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3CBE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2DD8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cm_SumSquare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A224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rlm_LongRunLowGrayLevelEmphasis</w:t>
            </w:r>
          </w:p>
        </w:tc>
      </w:tr>
      <w:tr w:rsidR="00D92397" w:rsidRPr="00D92397" w14:paraId="322CBD23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740B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0BC49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2A41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LowGrayLevelZone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DACC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SizeZone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AC88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SmallAreaLowGrayLevelEmphasis</w:t>
            </w:r>
          </w:p>
        </w:tc>
      </w:tr>
      <w:tr w:rsidR="00D92397" w:rsidRPr="00D92397" w14:paraId="217D7AD7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0C17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EB566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DF18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Zon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8830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Imc1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8082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MCC</w:t>
            </w:r>
          </w:p>
        </w:tc>
      </w:tr>
      <w:tr w:rsidR="00D92397" w:rsidRPr="00D92397" w14:paraId="178A7231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E463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37DFE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6794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MaximumProbabil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7DED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rlm_LongRunHigh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C47C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rlm_RunEntropy</w:t>
            </w:r>
          </w:p>
        </w:tc>
      </w:tr>
      <w:tr w:rsidR="00D92397" w:rsidRPr="00D92397" w14:paraId="3A74C05F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B6D8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B6E3C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D71E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GrayLevel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6B91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SizeZone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7F7A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SmallAreaEmphasis</w:t>
            </w:r>
          </w:p>
        </w:tc>
      </w:tr>
      <w:tr w:rsidR="00D92397" w:rsidRPr="00D92397" w14:paraId="0DFB23F0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4DC46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832226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1F8E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SmallArea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67B6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Zon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7FA5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ngtdm_Complexity</w:t>
            </w:r>
          </w:p>
        </w:tc>
      </w:tr>
      <w:tr w:rsidR="00D92397" w:rsidRPr="00D92397" w14:paraId="420AF754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E634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54C596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CD6F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Maximum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ED86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Medi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FF29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Minimum</w:t>
            </w:r>
          </w:p>
        </w:tc>
      </w:tr>
      <w:tr w:rsidR="00D92397" w:rsidRPr="00D92397" w14:paraId="0D08D5CC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F353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6A82A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35FE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Rang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2873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Uniform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A3D9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cm_MCC</w:t>
            </w:r>
          </w:p>
        </w:tc>
      </w:tr>
      <w:tr w:rsidR="00D92397" w:rsidRPr="00D92397" w14:paraId="7782DC1F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E98B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35D21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990D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GrayLevel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7B70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LowGrayLevelZone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505F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SizeZoneNonUniformityNormalized</w:t>
            </w:r>
          </w:p>
        </w:tc>
      </w:tr>
      <w:tr w:rsidR="00D92397" w:rsidRPr="00D92397" w14:paraId="711D115A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39A1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7AE52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6EF8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Zon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0C5E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ngtdm_Contrast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4BB9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firstorder_Median</w:t>
            </w:r>
          </w:p>
        </w:tc>
      </w:tr>
      <w:tr w:rsidR="00D92397" w:rsidRPr="00D92397" w14:paraId="4B8DD867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F9BD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79469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6DCE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cm_Differenc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4D7D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cm_Imc1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A2C9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dm_DependenceEntropy</w:t>
            </w:r>
          </w:p>
        </w:tc>
      </w:tr>
      <w:tr w:rsidR="00D92397" w:rsidRPr="00D92397" w14:paraId="7141090A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3B3B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018A0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A257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dm_SmallDependenceHigh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CDD3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rlm_RunLength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E5DC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szm_GrayLevelNonUniformityNormalized</w:t>
            </w:r>
          </w:p>
        </w:tc>
      </w:tr>
      <w:tr w:rsidR="00D92397" w:rsidRPr="00D92397" w14:paraId="1EF8A956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4ABBB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3D22B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A858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szm_SmallArea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14FD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ngtdm_Strength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146E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92397" w:rsidRPr="00D92397" w14:paraId="57644BEB" w14:textId="77777777" w:rsidTr="00D92397">
        <w:trPr>
          <w:trHeight w:val="324"/>
        </w:trPr>
        <w:tc>
          <w:tcPr>
            <w:tcW w:w="14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5174B" w14:textId="4725CB5A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lection_1</w:t>
            </w:r>
            <w:r w:rsidR="006A3DA8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B63E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71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5401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Elongatio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930C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Flat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26FB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Sphericity</w:t>
            </w:r>
          </w:p>
        </w:tc>
      </w:tr>
      <w:tr w:rsidR="00D92397" w:rsidRPr="00D92397" w14:paraId="4A1741B3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1560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0F2F3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2A8B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SurfaceArea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06C7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firstorder_Kurto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E239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cm_ClusterTendency</w:t>
            </w:r>
          </w:p>
        </w:tc>
      </w:tr>
      <w:tr w:rsidR="00D92397" w:rsidRPr="00D92397" w14:paraId="4C02F44F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0499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531BD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FCAC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cm_Correlatio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29BD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cm_MaximumProbabil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2653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rlm_LongRunEmphasis</w:t>
            </w:r>
          </w:p>
        </w:tc>
      </w:tr>
      <w:tr w:rsidR="00D92397" w:rsidRPr="00D92397" w14:paraId="6B406E1E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34D0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8F90B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0722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rlm_Run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85E0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szm_SizeZoneNonUniform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BB87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szm_SmallAreaEmphasis</w:t>
            </w:r>
          </w:p>
        </w:tc>
      </w:tr>
      <w:tr w:rsidR="00D92397" w:rsidRPr="00D92397" w14:paraId="03DBBCF1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D5A4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0D267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A7B4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szm_SmallArea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9166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firstorder_90Percentil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D810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firstorder_Minimum</w:t>
            </w:r>
          </w:p>
        </w:tc>
      </w:tr>
      <w:tr w:rsidR="00D92397" w:rsidRPr="00D92397" w14:paraId="5BFA2F88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C2366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16BC3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FAB1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dm_SmallDependence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2E5F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rlm_GrayLevel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D54C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GrayLevelNonUniformityNormalized</w:t>
            </w:r>
          </w:p>
        </w:tc>
      </w:tr>
      <w:tr w:rsidR="00D92397" w:rsidRPr="00D92397" w14:paraId="2F615A7B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E5B0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F8227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E3AA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LargeAreaHigh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C8D8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LowGrayLevelZone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D653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SmallAreaEmphasis</w:t>
            </w:r>
          </w:p>
        </w:tc>
      </w:tr>
      <w:tr w:rsidR="00D92397" w:rsidRPr="00D92397" w14:paraId="421E7105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8F68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775F3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C41E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SmallArea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8357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ngtdm_Busy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8298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ngtdm_Strength</w:t>
            </w:r>
          </w:p>
        </w:tc>
      </w:tr>
      <w:tr w:rsidR="00D92397" w:rsidRPr="00D92397" w14:paraId="591384E7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E29726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CD477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BCF6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90Percentil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0E2E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Maximum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DD07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Skewness</w:t>
            </w:r>
          </w:p>
        </w:tc>
      </w:tr>
      <w:tr w:rsidR="00D92397" w:rsidRPr="00D92397" w14:paraId="7E3EA3DC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E6EC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4BBDF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3EDD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cm_Invers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76E8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6FCD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dm_DependenceVariance</w:t>
            </w:r>
          </w:p>
        </w:tc>
      </w:tr>
      <w:tr w:rsidR="00D92397" w:rsidRPr="00D92397" w14:paraId="45C8C746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1345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E2F2D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BAD4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dm_LargeDependence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4327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rlm_Run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11B1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szm_SmallAreaEmphasis</w:t>
            </w:r>
          </w:p>
        </w:tc>
      </w:tr>
      <w:tr w:rsidR="00D92397" w:rsidRPr="00D92397" w14:paraId="60C0A322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1AFA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0D8B96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0F07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szm_Zon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6633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ngtdm_Busy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A231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firstorder_Mean</w:t>
            </w:r>
          </w:p>
        </w:tc>
      </w:tr>
      <w:tr w:rsidR="00D92397" w:rsidRPr="00D92397" w14:paraId="70E465C4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F4CA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6BB14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DB7A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firstorder_Minimum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A819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firstorder_Skew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B540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cm_JointEnergy</w:t>
            </w:r>
          </w:p>
        </w:tc>
      </w:tr>
      <w:tr w:rsidR="00D92397" w:rsidRPr="00D92397" w14:paraId="75C1AF33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0F18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DEECC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FAB7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cm_Sum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123F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dm_LargeDependence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E3FC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GrayLevelVariance</w:t>
            </w:r>
          </w:p>
        </w:tc>
      </w:tr>
      <w:tr w:rsidR="00D92397" w:rsidRPr="00D92397" w14:paraId="7A67FEF2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B25C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93F1B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CF7C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LargeAreaHigh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BA37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SizeZone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B730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ZoneEntropy</w:t>
            </w:r>
          </w:p>
        </w:tc>
      </w:tr>
      <w:tr w:rsidR="00D92397" w:rsidRPr="00D92397" w14:paraId="5FD4DA69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C875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D1178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F963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ZonePercentag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2B17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ngtdm_Busy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F1B3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ngtdm_Strength</w:t>
            </w:r>
          </w:p>
        </w:tc>
      </w:tr>
      <w:tr w:rsidR="00D92397" w:rsidRPr="00D92397" w14:paraId="0F79EEB6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BD3A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844C0B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624A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firstorder_Kurto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9E32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firstorder_Maximum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C34F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firstorder_Median</w:t>
            </w:r>
          </w:p>
        </w:tc>
      </w:tr>
      <w:tr w:rsidR="00D92397" w:rsidRPr="00D92397" w14:paraId="7B833C43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767F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EBB915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8325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ClusterShad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134E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Correlatio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6C22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DifferenceVariance</w:t>
            </w:r>
          </w:p>
        </w:tc>
      </w:tr>
      <w:tr w:rsidR="00D92397" w:rsidRPr="00D92397" w14:paraId="24A9C9E5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BDE55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7D56C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7839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Idm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FE32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AA71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MaximumProbability</w:t>
            </w:r>
          </w:p>
        </w:tc>
      </w:tr>
      <w:tr w:rsidR="00D92397" w:rsidRPr="00D92397" w14:paraId="46147E76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31F2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BFB1A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019C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dm_SmallDependence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8EE2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GrayLevel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4733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LargeAreaHighGrayLevelEmphasis</w:t>
            </w:r>
          </w:p>
        </w:tc>
      </w:tr>
      <w:tr w:rsidR="00D92397" w:rsidRPr="00D92397" w14:paraId="49C703FE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4564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AE9A5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4C0F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LowGrayLevelZone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AD19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Zon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85BD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cm_Imc1</w:t>
            </w:r>
          </w:p>
        </w:tc>
      </w:tr>
      <w:tr w:rsidR="00D92397" w:rsidRPr="00D92397" w14:paraId="0A32F4E3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1016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D006B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D7D5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EE9B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cm_SumSquare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913A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rlm_LongRunEmphasis</w:t>
            </w:r>
          </w:p>
        </w:tc>
      </w:tr>
      <w:tr w:rsidR="00D92397" w:rsidRPr="00D92397" w14:paraId="7EAB31C2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9636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98714B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F072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rlm_LongRun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2A39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LowGrayLevelZone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A765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SizeZoneNonUniformityNormalized</w:t>
            </w:r>
          </w:p>
        </w:tc>
      </w:tr>
      <w:tr w:rsidR="00D92397" w:rsidRPr="00D92397" w14:paraId="69D51117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0E26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19634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3666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SmallArea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D3B3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Zon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4873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Imc1</w:t>
            </w:r>
          </w:p>
        </w:tc>
      </w:tr>
      <w:tr w:rsidR="00D92397" w:rsidRPr="00D92397" w14:paraId="695EA6B9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D88C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7529E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6A86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6D3D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MaximumProbabil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93B2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rlm_LongRunHighGrayLevelEmphasis</w:t>
            </w:r>
          </w:p>
        </w:tc>
      </w:tr>
      <w:tr w:rsidR="00D92397" w:rsidRPr="00D92397" w14:paraId="17F81272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EEE8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81C3C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F8FC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rlm_Run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B252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GrayLevel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CFFA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SizeZoneNonUniformityNormalized</w:t>
            </w:r>
          </w:p>
        </w:tc>
      </w:tr>
      <w:tr w:rsidR="00D92397" w:rsidRPr="00D92397" w14:paraId="779F29F2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8528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B3D715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F196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SmallArea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D912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SmallArea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75D9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ZoneEntropy</w:t>
            </w:r>
          </w:p>
        </w:tc>
      </w:tr>
      <w:tr w:rsidR="00D92397" w:rsidRPr="00D92397" w14:paraId="6F79B6A4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927EB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1D37B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F3D0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ngtdm_Complex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5DFD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Maximum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8CC7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Median</w:t>
            </w:r>
          </w:p>
        </w:tc>
      </w:tr>
      <w:tr w:rsidR="00D92397" w:rsidRPr="00D92397" w14:paraId="3011115B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0AC9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CAC06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4003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Minimum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82A4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Rang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B7EE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Uniformity</w:t>
            </w:r>
          </w:p>
        </w:tc>
      </w:tr>
      <w:tr w:rsidR="00D92397" w:rsidRPr="00D92397" w14:paraId="7A486460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39FE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AB5F6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8BD0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7922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GrayLevel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DA96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LowGrayLevelZoneEmphasis</w:t>
            </w:r>
          </w:p>
        </w:tc>
      </w:tr>
      <w:tr w:rsidR="00D92397" w:rsidRPr="00D92397" w14:paraId="3CDF9466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FAB2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96408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54AF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SizeZone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99EC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Zon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C0E5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ngtdm_Contrast</w:t>
            </w:r>
          </w:p>
        </w:tc>
      </w:tr>
      <w:tr w:rsidR="00D92397" w:rsidRPr="00D92397" w14:paraId="7C2043CB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CD0A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ECF745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70E2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firstorder_Medi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699D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cm_Differenc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9161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cm_Imc1</w:t>
            </w:r>
          </w:p>
        </w:tc>
      </w:tr>
      <w:tr w:rsidR="00D92397" w:rsidRPr="00D92397" w14:paraId="08C59A6D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5B6BB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D02B0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F989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dm_Dependenc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CB12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dm_SmallDependenceHigh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584D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rlm_RunLengthNonUniformityNormalized</w:t>
            </w:r>
          </w:p>
        </w:tc>
      </w:tr>
      <w:tr w:rsidR="00D92397" w:rsidRPr="00D92397" w14:paraId="5BB068FE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2002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8D50C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0D65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szm_GrayLevel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C48D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szm_SmallArea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3034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92397" w:rsidRPr="00D92397" w14:paraId="0FF28278" w14:textId="77777777" w:rsidTr="00D92397">
        <w:trPr>
          <w:trHeight w:val="324"/>
        </w:trPr>
        <w:tc>
          <w:tcPr>
            <w:tcW w:w="14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8C1B3" w14:textId="173E00B5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lection_1</w:t>
            </w:r>
            <w:r w:rsidR="006A3DA8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BB94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51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0D7E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Elongatio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7885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Flat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6602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Maximum2DDiameterRow</w:t>
            </w:r>
          </w:p>
        </w:tc>
      </w:tr>
      <w:tr w:rsidR="00D92397" w:rsidRPr="00D92397" w14:paraId="3687BAB0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3FD1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90A6A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746D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Spheric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47F1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SurfaceArea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C73E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firstorder_Kurtosis</w:t>
            </w:r>
          </w:p>
        </w:tc>
      </w:tr>
      <w:tr w:rsidR="00D92397" w:rsidRPr="00D92397" w14:paraId="4CE148AA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1D43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08345B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D34C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firstorder_Skew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E156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cm_ClusterTendenc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7CDD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cm_Correlation</w:t>
            </w:r>
          </w:p>
        </w:tc>
      </w:tr>
      <w:tr w:rsidR="00D92397" w:rsidRPr="00D92397" w14:paraId="02E8112C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D702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B3A20B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C43C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cm_MaximumProbabil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21E6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rlm_LongRun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6780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rlm_RunVariance</w:t>
            </w:r>
          </w:p>
        </w:tc>
      </w:tr>
      <w:tr w:rsidR="00D92397" w:rsidRPr="00D92397" w14:paraId="1C569CA6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769E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D771A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F17B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szm_SizeZoneNonUniform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E76D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szm_SmallArea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2E7E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szm_SmallAreaLowGrayLevelEmphasis</w:t>
            </w:r>
          </w:p>
        </w:tc>
      </w:tr>
      <w:tr w:rsidR="00D92397" w:rsidRPr="00D92397" w14:paraId="2512B4CF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45416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DAAA4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3614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firstorder_90Percentil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7A17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firstorder_Minimum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9D5F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cm_MCC</w:t>
            </w:r>
          </w:p>
        </w:tc>
      </w:tr>
      <w:tr w:rsidR="00D92397" w:rsidRPr="00D92397" w14:paraId="2534383D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F2CA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502EF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6E46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dm_SmallDependence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5AE2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rlm_GrayLevel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7848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GrayLevelNonUniformityNormalized</w:t>
            </w:r>
          </w:p>
        </w:tc>
      </w:tr>
      <w:tr w:rsidR="00D92397" w:rsidRPr="00D92397" w14:paraId="6E2A2AD6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E461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B4AB1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4620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LargeAreaHigh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27E9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LowGrayLevelZone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02A7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SizeZoneNonUniformityNormalized</w:t>
            </w:r>
          </w:p>
        </w:tc>
      </w:tr>
      <w:tr w:rsidR="00D92397" w:rsidRPr="00D92397" w14:paraId="4E43C175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A4D8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3C07C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36D2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SmallArea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F67C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SmallArea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D2BB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ngtdm_Busyness</w:t>
            </w:r>
          </w:p>
        </w:tc>
      </w:tr>
      <w:tr w:rsidR="00D92397" w:rsidRPr="00D92397" w14:paraId="0EFA26D5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1908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F16706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A39E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ngtdm_Contrast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D36E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ngtdm_Strength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014C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90Percentile</w:t>
            </w:r>
          </w:p>
        </w:tc>
      </w:tr>
      <w:tr w:rsidR="00D92397" w:rsidRPr="00D92397" w14:paraId="082D0C53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07B9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8325C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C304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Maximum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52BD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Skew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F063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cm_InverseVariance</w:t>
            </w:r>
          </w:p>
        </w:tc>
      </w:tr>
      <w:tr w:rsidR="00D92397" w:rsidRPr="00D92397" w14:paraId="1407F382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E780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90C23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7D85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2DD4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dm_Dependenc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F4FD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dm_LargeDependenceEmphasis</w:t>
            </w:r>
          </w:p>
        </w:tc>
      </w:tr>
      <w:tr w:rsidR="00D92397" w:rsidRPr="00D92397" w14:paraId="7BF0167B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57F7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C6FB4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1A0F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rlm_Run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9E27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szm_SmallArea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2309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szm_ZoneEntropy</w:t>
            </w:r>
          </w:p>
        </w:tc>
      </w:tr>
      <w:tr w:rsidR="00D92397" w:rsidRPr="00D92397" w14:paraId="514294FB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B5AE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FB314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D3C3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firstorder_Me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BED4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firstorder_Minimum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9F0A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firstorder_Skewness</w:t>
            </w:r>
          </w:p>
        </w:tc>
      </w:tr>
      <w:tr w:rsidR="00D92397" w:rsidRPr="00D92397" w14:paraId="39FA5275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A384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2CCBA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D04A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cm_JointEnerg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7923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cm_Sum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1403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dm_LargeDependenceLowGrayLevelEmphasis</w:t>
            </w:r>
          </w:p>
        </w:tc>
      </w:tr>
      <w:tr w:rsidR="00D92397" w:rsidRPr="00D92397" w14:paraId="0D0A6A4E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A145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2C2706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1F8F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GrayLevel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8988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LargeAreaHigh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F945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SizeZoneNonUniformityNormalized</w:t>
            </w:r>
          </w:p>
        </w:tc>
      </w:tr>
      <w:tr w:rsidR="00D92397" w:rsidRPr="00D92397" w14:paraId="1DFF8458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CFB9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6DA89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9EB5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Zon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763A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ZonePercentag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76DE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ngtdm_Busyness</w:t>
            </w:r>
          </w:p>
        </w:tc>
      </w:tr>
      <w:tr w:rsidR="00D92397" w:rsidRPr="00D92397" w14:paraId="67E863D4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4E68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8BC81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8037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ngtdm_Strength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A598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firstorder_Kurto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973B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firstorder_Maximum</w:t>
            </w:r>
          </w:p>
        </w:tc>
      </w:tr>
      <w:tr w:rsidR="00D92397" w:rsidRPr="00D92397" w14:paraId="66A817DF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AB8F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A7E79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BE38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firstorder_Medi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52FF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ClusterShad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E538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Correlation</w:t>
            </w:r>
          </w:p>
        </w:tc>
      </w:tr>
      <w:tr w:rsidR="00D92397" w:rsidRPr="00D92397" w14:paraId="5D3546CD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8A31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84DA4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7CA5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Differenc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A239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Idm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3B28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MCC</w:t>
            </w:r>
          </w:p>
        </w:tc>
      </w:tr>
      <w:tr w:rsidR="00D92397" w:rsidRPr="00D92397" w14:paraId="0984E481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A0B2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BB9BF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BD5D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MaximumProbabil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72A9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dm_SmallDependence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8BC8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GrayLevelVariance</w:t>
            </w:r>
          </w:p>
        </w:tc>
      </w:tr>
      <w:tr w:rsidR="00D92397" w:rsidRPr="00D92397" w14:paraId="4B6D1DEB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EE67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1BD5D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69F6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LargeAreaHigh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ECCA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LowGrayLevelZone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EC58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ZoneEntropy</w:t>
            </w:r>
          </w:p>
        </w:tc>
      </w:tr>
      <w:tr w:rsidR="00D92397" w:rsidRPr="00D92397" w14:paraId="4E7B52C1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1919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DB4A2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8EDD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cm_Imc1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9675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E2F5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cm_SumSquares</w:t>
            </w:r>
          </w:p>
        </w:tc>
      </w:tr>
      <w:tr w:rsidR="00D92397" w:rsidRPr="00D92397" w14:paraId="7674C7DF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2A5C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3DCFA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515B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rlm_LongRun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EB63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rlm_LongRun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23B2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LowGrayLevelZoneEmphasis</w:t>
            </w:r>
          </w:p>
        </w:tc>
      </w:tr>
      <w:tr w:rsidR="00D92397" w:rsidRPr="00D92397" w14:paraId="1576A111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49B6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6A1C0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2042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SizeZone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5E3D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SmallArea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2BE9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ZoneEntropy</w:t>
            </w:r>
          </w:p>
        </w:tc>
      </w:tr>
      <w:tr w:rsidR="00D92397" w:rsidRPr="00D92397" w14:paraId="32E578CA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DC67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83B366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626A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firstorder_Skew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6846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Idm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331A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Imc1</w:t>
            </w:r>
          </w:p>
        </w:tc>
      </w:tr>
      <w:tr w:rsidR="00D92397" w:rsidRPr="00D92397" w14:paraId="0C93FCFD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7A70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AFF35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6254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FABE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MaximumProbabil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31B8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rlm_LongRunHighGrayLevelEmphasis</w:t>
            </w:r>
          </w:p>
        </w:tc>
      </w:tr>
      <w:tr w:rsidR="00D92397" w:rsidRPr="00D92397" w14:paraId="1BFD5D10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D1B7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F2E4B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C32F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GrayLevel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B1CD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SizeZone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D72E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SmallAreaEmphasis</w:t>
            </w:r>
          </w:p>
        </w:tc>
      </w:tr>
      <w:tr w:rsidR="00D92397" w:rsidRPr="00D92397" w14:paraId="184862A6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7E62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767BD5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95D4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SmallArea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CC19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Zon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B924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Maximum</w:t>
            </w:r>
          </w:p>
        </w:tc>
      </w:tr>
      <w:tr w:rsidR="00D92397" w:rsidRPr="00D92397" w14:paraId="0E1AEA8C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D498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F9B37B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7327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Medi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74B8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Minimum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96D8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Range</w:t>
            </w:r>
          </w:p>
        </w:tc>
      </w:tr>
      <w:tr w:rsidR="00D92397" w:rsidRPr="00D92397" w14:paraId="7E2E3A89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4B9E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7D945B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1706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Uniform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1F75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96E0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GrayLevelNonUniformityNormalized</w:t>
            </w:r>
          </w:p>
        </w:tc>
      </w:tr>
      <w:tr w:rsidR="00D92397" w:rsidRPr="00D92397" w14:paraId="368C8EED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8849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547C2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B234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LowGrayLevelZone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54F7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SizeZone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60E3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SmallAreaEmphasis</w:t>
            </w:r>
          </w:p>
        </w:tc>
      </w:tr>
      <w:tr w:rsidR="00D92397" w:rsidRPr="00D92397" w14:paraId="6C4B2CE9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3FB6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E182E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8A16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Zon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3D39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ngtdm_Contrast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8268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firstorder_Median</w:t>
            </w:r>
          </w:p>
        </w:tc>
      </w:tr>
      <w:tr w:rsidR="00D92397" w:rsidRPr="00D92397" w14:paraId="7CC8EB6F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6CA0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80367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5821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firstorder_Skew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C7BB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cm_Differenc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28FF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cm_Imc1</w:t>
            </w:r>
          </w:p>
        </w:tc>
      </w:tr>
      <w:tr w:rsidR="00D92397" w:rsidRPr="00D92397" w14:paraId="4CB17A63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D0E3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1633D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0526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dm_Dependenc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5AD8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dm_SmallDependenceHigh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E17B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rlm_RunLengthNonUniformityNormalized</w:t>
            </w:r>
          </w:p>
        </w:tc>
      </w:tr>
      <w:tr w:rsidR="00D92397" w:rsidRPr="00D92397" w14:paraId="2991E8B8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101C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9F0D8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60D9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szm_GrayLevel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5349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szm_SmallArea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0A9E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92397" w:rsidRPr="00D92397" w14:paraId="6C573FF0" w14:textId="77777777" w:rsidTr="00D92397">
        <w:trPr>
          <w:trHeight w:val="324"/>
        </w:trPr>
        <w:tc>
          <w:tcPr>
            <w:tcW w:w="14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9955C" w14:textId="6B1107A0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lection_1</w:t>
            </w:r>
            <w:r w:rsidR="006A3DA8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3E54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37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0B6F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Elongatio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8864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Flat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3927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Maximum2DDiameterRow</w:t>
            </w:r>
          </w:p>
        </w:tc>
      </w:tr>
      <w:tr w:rsidR="00D92397" w:rsidRPr="00D92397" w14:paraId="2C2C7FC4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CD06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14B15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495A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Spheric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EC85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SurfaceArea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992A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firstorder_Kurtosis</w:t>
            </w:r>
          </w:p>
        </w:tc>
      </w:tr>
      <w:tr w:rsidR="00D92397" w:rsidRPr="00D92397" w14:paraId="51A7C29E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E4D4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579D26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4740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firstorder_Medi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4E7D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firstorder_Skew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024F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cm_ClusterTendency</w:t>
            </w:r>
          </w:p>
        </w:tc>
      </w:tr>
      <w:tr w:rsidR="00D92397" w:rsidRPr="00D92397" w14:paraId="06676E71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216E5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950D76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2192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cm_Correlatio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C746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cm_Differenc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9FE2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cm_MaximumProbability</w:t>
            </w:r>
          </w:p>
        </w:tc>
      </w:tr>
      <w:tr w:rsidR="00D92397" w:rsidRPr="00D92397" w14:paraId="7DB3C4DB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4A3D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0E513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D6F5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rlm_LongRun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5FCD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rlm_Run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22EA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szm_SizeZoneNonUniformity</w:t>
            </w:r>
          </w:p>
        </w:tc>
      </w:tr>
      <w:tr w:rsidR="00D92397" w:rsidRPr="00D92397" w14:paraId="7A16FF23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3F4D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2438D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46EA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szm_SmallArea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52C6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szm_SmallArea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5F07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firstorder_90Percentile</w:t>
            </w:r>
          </w:p>
        </w:tc>
      </w:tr>
      <w:tr w:rsidR="00D92397" w:rsidRPr="00D92397" w14:paraId="3D9A61D9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6CFD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A1055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77D7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firstorder_Minimum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5901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cm_Id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62D0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cm_MCC</w:t>
            </w:r>
          </w:p>
        </w:tc>
      </w:tr>
      <w:tr w:rsidR="00D92397" w:rsidRPr="00D92397" w14:paraId="6942CCA9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8A8DB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62D06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18FA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dm_SmallDependence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1C9B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rlm_GrayLevel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48AE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GrayLevelNonUniformityNormalized</w:t>
            </w:r>
          </w:p>
        </w:tc>
      </w:tr>
      <w:tr w:rsidR="00D92397" w:rsidRPr="00D92397" w14:paraId="05F524DA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2676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36C05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E0AE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LargeAreaHigh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5CB7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LowGrayLevelZone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C466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SizeZoneNonUniformityNormalized</w:t>
            </w:r>
          </w:p>
        </w:tc>
      </w:tr>
      <w:tr w:rsidR="00D92397" w:rsidRPr="00D92397" w14:paraId="3E9EDFE2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36D5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D6EB5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F33A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SmallArea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E9A8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SmallArea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C65E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ngtdm_Busyness</w:t>
            </w:r>
          </w:p>
        </w:tc>
      </w:tr>
      <w:tr w:rsidR="00D92397" w:rsidRPr="00D92397" w14:paraId="1C936CE4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FB01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12B3F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F470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ngtdm_Contrast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49CC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ngtdm_Strength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F51D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90Percentile</w:t>
            </w:r>
          </w:p>
        </w:tc>
      </w:tr>
      <w:tr w:rsidR="00D92397" w:rsidRPr="00D92397" w14:paraId="3A95E865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51AC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A0333B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A457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Maximum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7905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Skew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936B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cm_InverseVariance</w:t>
            </w:r>
          </w:p>
        </w:tc>
      </w:tr>
      <w:tr w:rsidR="00D92397" w:rsidRPr="00D92397" w14:paraId="22D34C60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14E9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3015B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F310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7CD6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dm_Dependenc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0B52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dm_LargeDependenceEmphasis</w:t>
            </w:r>
          </w:p>
        </w:tc>
      </w:tr>
      <w:tr w:rsidR="00D92397" w:rsidRPr="00D92397" w14:paraId="2A016386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5CE3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65484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1E6D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rlm_Run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292C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szm_SmallArea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6157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szm_ZoneEntropy</w:t>
            </w:r>
          </w:p>
        </w:tc>
      </w:tr>
      <w:tr w:rsidR="00D92397" w:rsidRPr="00D92397" w14:paraId="418FD262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3CC7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D8DC2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3CBD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firstorder_Me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EFB7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firstorder_Minimum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2360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firstorder_Skewness</w:t>
            </w:r>
          </w:p>
        </w:tc>
      </w:tr>
      <w:tr w:rsidR="00D92397" w:rsidRPr="00D92397" w14:paraId="0CB1F69C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6CEA5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B26FF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F849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cm_JointEnerg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E97D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cm_Sum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38D5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dm_LargeDependenceLowGrayLevelEmphasis</w:t>
            </w:r>
          </w:p>
        </w:tc>
      </w:tr>
      <w:tr w:rsidR="00D92397" w:rsidRPr="00D92397" w14:paraId="739F6160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4E7466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D4299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CA36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GrayLevel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68C6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LargeAreaHigh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606C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SizeZoneNonUniformityNormalized</w:t>
            </w:r>
          </w:p>
        </w:tc>
      </w:tr>
      <w:tr w:rsidR="00D92397" w:rsidRPr="00D92397" w14:paraId="4B2BA3BB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7929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6F884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C6C2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Zon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D016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ZonePercentag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AECC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ngtdm_Busyness</w:t>
            </w:r>
          </w:p>
        </w:tc>
      </w:tr>
      <w:tr w:rsidR="00D92397" w:rsidRPr="00D92397" w14:paraId="030CA10D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5116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E884E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FD43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ngtdm_Strength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CCED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firstorder_Kurto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8FDC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firstorder_Maximum</w:t>
            </w:r>
          </w:p>
        </w:tc>
      </w:tr>
      <w:tr w:rsidR="00D92397" w:rsidRPr="00D92397" w14:paraId="06D79329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B167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E9832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A9C8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firstorder_Medi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2F99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ClusterShad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D47C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Correlation</w:t>
            </w:r>
          </w:p>
        </w:tc>
      </w:tr>
      <w:tr w:rsidR="00D92397" w:rsidRPr="00D92397" w14:paraId="1130D81E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534A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31E3A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84B1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Differenc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5E39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Idm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9B63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MCC</w:t>
            </w:r>
          </w:p>
        </w:tc>
      </w:tr>
      <w:tr w:rsidR="00D92397" w:rsidRPr="00D92397" w14:paraId="34F19841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FB2D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DCC7E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EEFE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MaximumProbabil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5F66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dm_SmallDependence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A17D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GrayLevelVariance</w:t>
            </w:r>
          </w:p>
        </w:tc>
      </w:tr>
      <w:tr w:rsidR="00D92397" w:rsidRPr="00D92397" w14:paraId="567F2527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AC6D6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5AD5B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4818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LargeAreaHigh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9E18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LowGrayLevelZone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E98F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ZoneEntropy</w:t>
            </w:r>
          </w:p>
        </w:tc>
      </w:tr>
      <w:tr w:rsidR="00D92397" w:rsidRPr="00D92397" w14:paraId="6D78E3C7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138C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AD4FC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9E1A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firstorder_Me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1A5A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cm_Imc1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C81B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cm_MCC</w:t>
            </w:r>
          </w:p>
        </w:tc>
      </w:tr>
      <w:tr w:rsidR="00D92397" w:rsidRPr="00D92397" w14:paraId="53794703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7402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F40F1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5100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cm_SumSquare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38D8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rlm_LongRun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8DFA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rlm_LongRunLowGrayLevelEmphasis</w:t>
            </w:r>
          </w:p>
        </w:tc>
      </w:tr>
      <w:tr w:rsidR="00D92397" w:rsidRPr="00D92397" w14:paraId="433C6727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6182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F976B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D4A7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LowGrayLevelZone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F73C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SizeZone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A69E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SmallAreaLowGrayLevelEmphasis</w:t>
            </w:r>
          </w:p>
        </w:tc>
      </w:tr>
      <w:tr w:rsidR="00D92397" w:rsidRPr="00D92397" w14:paraId="2BA43312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E2685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28B6F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055A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Zon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2065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firstorder_Skew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9ECF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Idmn</w:t>
            </w:r>
          </w:p>
        </w:tc>
      </w:tr>
      <w:tr w:rsidR="00D92397" w:rsidRPr="00D92397" w14:paraId="15A3D435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7F8A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1A101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7B61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Imc1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08C1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BD12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MaximumProbability</w:t>
            </w:r>
          </w:p>
        </w:tc>
      </w:tr>
      <w:tr w:rsidR="00D92397" w:rsidRPr="00D92397" w14:paraId="49961D1B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0C59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788DD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5569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rlm_LongRunHigh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83D5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GrayLevel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5316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SizeZoneNonUniformityNormalized</w:t>
            </w:r>
          </w:p>
        </w:tc>
      </w:tr>
      <w:tr w:rsidR="00D92397" w:rsidRPr="00D92397" w14:paraId="06813570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76E0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75A90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1AC1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SmallArea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3933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SmallArea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3B34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ZoneEntropy</w:t>
            </w:r>
          </w:p>
        </w:tc>
      </w:tr>
      <w:tr w:rsidR="00D92397" w:rsidRPr="00D92397" w14:paraId="6A85BE9E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BB55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99D36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F103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Maximum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E285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Medi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E259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Minimum</w:t>
            </w:r>
          </w:p>
        </w:tc>
      </w:tr>
      <w:tr w:rsidR="00D92397" w:rsidRPr="00D92397" w14:paraId="46F59F80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E914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4867D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4D0D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Rang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D90B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Uniform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6966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cm_MCC</w:t>
            </w:r>
          </w:p>
        </w:tc>
      </w:tr>
      <w:tr w:rsidR="00D92397" w:rsidRPr="00D92397" w14:paraId="24DB3B67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4CB6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2C7A25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6D91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GrayLevel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27C8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LowGrayLevelZone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F292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SizeZoneNonUniformityNormalized</w:t>
            </w:r>
          </w:p>
        </w:tc>
      </w:tr>
      <w:tr w:rsidR="00D92397" w:rsidRPr="00D92397" w14:paraId="204B0E1A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29DA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E71B8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91B8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Zon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12D1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ngtdm_Contrast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A625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firstorder_Median</w:t>
            </w:r>
          </w:p>
        </w:tc>
      </w:tr>
      <w:tr w:rsidR="00D92397" w:rsidRPr="00D92397" w14:paraId="3E31D322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8D04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0A8BD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4319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firstorder_Skew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F504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cm_Correlatio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8DA7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cm_DifferenceVariance</w:t>
            </w:r>
          </w:p>
        </w:tc>
      </w:tr>
      <w:tr w:rsidR="00D92397" w:rsidRPr="00D92397" w14:paraId="1ED9E626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D9945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6D9E5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06B3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cm_Imc1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ED1C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dm_SmallDependenceHigh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1EE2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rlm_RunLengthNonUniformityNormalized</w:t>
            </w:r>
          </w:p>
        </w:tc>
      </w:tr>
      <w:tr w:rsidR="00D92397" w:rsidRPr="00D92397" w14:paraId="75F98C73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F0F1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D1F6D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8BC9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szm_GrayLevel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7BA7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szm_SmallArea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9E16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92397" w:rsidRPr="00D92397" w14:paraId="6366B9F6" w14:textId="77777777" w:rsidTr="00D92397">
        <w:trPr>
          <w:trHeight w:val="324"/>
        </w:trPr>
        <w:tc>
          <w:tcPr>
            <w:tcW w:w="14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E1C08" w14:textId="4C87835E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lection_1</w:t>
            </w:r>
            <w:r w:rsidR="006A3DA8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602F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27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BE5E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Elongatio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02BC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Flat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D69F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Maximum2DDiameterRow</w:t>
            </w:r>
          </w:p>
        </w:tc>
      </w:tr>
      <w:tr w:rsidR="00D92397" w:rsidRPr="00D92397" w14:paraId="58B49A7E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90A0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0296EB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4904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Spheric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F1A7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SurfaceArea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7A6B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firstorder_Kurtosis</w:t>
            </w:r>
          </w:p>
        </w:tc>
      </w:tr>
      <w:tr w:rsidR="00D92397" w:rsidRPr="00D92397" w14:paraId="691780B2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7BAF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EBDAB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166A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firstorder_Medi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D0BC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firstorder_Skew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8F68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cm_ClusterTendency</w:t>
            </w:r>
          </w:p>
        </w:tc>
      </w:tr>
      <w:tr w:rsidR="00D92397" w:rsidRPr="00D92397" w14:paraId="42A8CC84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1281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5B1A9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8342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cm_Differenc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67EF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cm_MaximumProbabil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16A5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rlm_LongRunEmphasis</w:t>
            </w:r>
          </w:p>
        </w:tc>
      </w:tr>
      <w:tr w:rsidR="00D92397" w:rsidRPr="00D92397" w14:paraId="0AB54C97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AC00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662E0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FA53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szm_SizeZoneNonUniform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137E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szm_SmallArea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B1A8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szm_SmallAreaLowGrayLevelEmphasis</w:t>
            </w:r>
          </w:p>
        </w:tc>
      </w:tr>
      <w:tr w:rsidR="00D92397" w:rsidRPr="00D92397" w14:paraId="537EDC26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8026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907F6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3B04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firstorder_90Percentil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DD62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firstorder_Medi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C770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firstorder_Minimum</w:t>
            </w:r>
          </w:p>
        </w:tc>
      </w:tr>
      <w:tr w:rsidR="00D92397" w:rsidRPr="00D92397" w14:paraId="4F643BF8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075C5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42E9D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1F72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cm_Id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3A4C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4574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dm_SmallDependenceLowGrayLevelEmphasis</w:t>
            </w:r>
          </w:p>
        </w:tc>
      </w:tr>
      <w:tr w:rsidR="00D92397" w:rsidRPr="00D92397" w14:paraId="0B298945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D6D6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3A561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4A19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rlm_GrayLevel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9034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GrayLevel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F0B8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LargeAreaHighGrayLevelEmphasis</w:t>
            </w:r>
          </w:p>
        </w:tc>
      </w:tr>
      <w:tr w:rsidR="00D92397" w:rsidRPr="00D92397" w14:paraId="6D4537AE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3C606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50C99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297E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LowGrayLevelZone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A179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SizeZone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6DFD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SmallAreaEmphasis</w:t>
            </w:r>
          </w:p>
        </w:tc>
      </w:tr>
      <w:tr w:rsidR="00D92397" w:rsidRPr="00D92397" w14:paraId="46AE0323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5F77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A431D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86D6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SmallArea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ADF8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ngtdm_Busy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D9A8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ngtdm_Contrast</w:t>
            </w:r>
          </w:p>
        </w:tc>
      </w:tr>
      <w:tr w:rsidR="00D92397" w:rsidRPr="00D92397" w14:paraId="19C5CC98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B243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6A1FC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243E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ngtdm_Strength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2CAC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90Percentil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93AE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Maximum</w:t>
            </w:r>
          </w:p>
        </w:tc>
      </w:tr>
      <w:tr w:rsidR="00D92397" w:rsidRPr="00D92397" w14:paraId="3622A5F8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6B5C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B8E6AB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5F14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Skew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5413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cm_Invers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4162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cm_MCC</w:t>
            </w:r>
          </w:p>
        </w:tc>
      </w:tr>
      <w:tr w:rsidR="00D92397" w:rsidRPr="00D92397" w14:paraId="08CB86A7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5DFC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A7AAF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6AA5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dm_Dependenc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2631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dm_LargeDependence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030C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rlm_RunEntropy</w:t>
            </w:r>
          </w:p>
        </w:tc>
      </w:tr>
      <w:tr w:rsidR="00D92397" w:rsidRPr="00D92397" w14:paraId="2802EFDC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9780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7E89B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553C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szm_SmallArea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AAE5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szm_Zon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E0A6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firstorder_Mean</w:t>
            </w:r>
          </w:p>
        </w:tc>
      </w:tr>
      <w:tr w:rsidR="00D92397" w:rsidRPr="00D92397" w14:paraId="68C37DCC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892E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E97D4B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86F0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firstorder_Minimum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73B2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firstorder_Skew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50D1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cm_SumEntropy</w:t>
            </w:r>
          </w:p>
        </w:tc>
      </w:tr>
      <w:tr w:rsidR="00D92397" w:rsidRPr="00D92397" w14:paraId="6EB1D306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DEA8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DB1AB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C472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dm_LargeDependence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376B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GrayLevel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F385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LargeAreaHighGrayLevelEmphasis</w:t>
            </w:r>
          </w:p>
        </w:tc>
      </w:tr>
      <w:tr w:rsidR="00D92397" w:rsidRPr="00D92397" w14:paraId="6E104C06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9709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61EC0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7F2A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SizeZone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5AA8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ZonePercentag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C6C3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ngtdm_Busyness</w:t>
            </w:r>
          </w:p>
        </w:tc>
      </w:tr>
      <w:tr w:rsidR="00D92397" w:rsidRPr="00D92397" w14:paraId="5EE472DC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17E6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9B624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6195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ngtdm_Strength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7A78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firstorder_Kurto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3B0D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firstorder_Maximum</w:t>
            </w:r>
          </w:p>
        </w:tc>
      </w:tr>
      <w:tr w:rsidR="00D92397" w:rsidRPr="00D92397" w14:paraId="1AFF79F2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74FB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59171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876E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firstorder_Medi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6145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firstorder_Skew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76D0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ClusterShade</w:t>
            </w:r>
          </w:p>
        </w:tc>
      </w:tr>
      <w:tr w:rsidR="00D92397" w:rsidRPr="00D92397" w14:paraId="1B251D79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5F3C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971D3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7EE9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Correlatio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7FDA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Differenc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9D1D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Idmn</w:t>
            </w:r>
          </w:p>
        </w:tc>
      </w:tr>
      <w:tr w:rsidR="00D92397" w:rsidRPr="00D92397" w14:paraId="322ABFD6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E86D1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AF00A5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8B7B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DF34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MaximumProbabil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9C86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dm_SmallDependenceLowGrayLevelEmphasis</w:t>
            </w:r>
          </w:p>
        </w:tc>
      </w:tr>
      <w:tr w:rsidR="00D92397" w:rsidRPr="00D92397" w14:paraId="0E96E7D0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E3E1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712F4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EB93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GrayLevel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43C5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LargeAreaHigh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B826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LowGrayLevelZoneEmphasis</w:t>
            </w:r>
          </w:p>
        </w:tc>
      </w:tr>
      <w:tr w:rsidR="00D92397" w:rsidRPr="00D92397" w14:paraId="561F0F41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7DF1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4685F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E444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Zon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F033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firstorder_Me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ADBC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cm_Imc1</w:t>
            </w:r>
          </w:p>
        </w:tc>
      </w:tr>
      <w:tr w:rsidR="00D92397" w:rsidRPr="00D92397" w14:paraId="2F2F51FD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90AE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44150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7E14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AFC9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cm_SumSquare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8CBC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rlm_LongRunEmphasis</w:t>
            </w:r>
          </w:p>
        </w:tc>
      </w:tr>
      <w:tr w:rsidR="00D92397" w:rsidRPr="00D92397" w14:paraId="7A142456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91A9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2D2DB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F23F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rlm_LongRun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4736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LowGrayLevelZone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C361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SizeZoneNonUniformityNormalized</w:t>
            </w:r>
          </w:p>
        </w:tc>
      </w:tr>
      <w:tr w:rsidR="00D92397" w:rsidRPr="00D92397" w14:paraId="33416977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2ED8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20333B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A45C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SmallArea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30FD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Zon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2DE2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firstorder_Skewness</w:t>
            </w:r>
          </w:p>
        </w:tc>
      </w:tr>
      <w:tr w:rsidR="00D92397" w:rsidRPr="00D92397" w14:paraId="223BC4E9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7D84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B080F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0830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Idm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FBB0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Imc1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79FD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MCC</w:t>
            </w:r>
          </w:p>
        </w:tc>
      </w:tr>
      <w:tr w:rsidR="00D92397" w:rsidRPr="00D92397" w14:paraId="3710D2D3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DF54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B6E44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068E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MaximumProbabil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67D4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rlm_LongRunHigh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1E31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GrayLevelNonUniformityNormalized</w:t>
            </w:r>
          </w:p>
        </w:tc>
      </w:tr>
      <w:tr w:rsidR="00D92397" w:rsidRPr="00D92397" w14:paraId="6019C8A1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4C5B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D1C7E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E111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SizeZone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2F0C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SmallArea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BF67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SmallAreaLowGrayLevelEmphasis</w:t>
            </w:r>
          </w:p>
        </w:tc>
      </w:tr>
      <w:tr w:rsidR="00D92397" w:rsidRPr="00D92397" w14:paraId="549689A9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2AD3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2B1AE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3CB3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Zon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6BDE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Maximum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08CC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Median</w:t>
            </w:r>
          </w:p>
        </w:tc>
      </w:tr>
      <w:tr w:rsidR="00D92397" w:rsidRPr="00D92397" w14:paraId="344AC670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BF58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7733C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A3D2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Minimum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99FB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Rang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039E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Uniformity</w:t>
            </w:r>
          </w:p>
        </w:tc>
      </w:tr>
      <w:tr w:rsidR="00D92397" w:rsidRPr="00D92397" w14:paraId="7B78840E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B76E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FD48F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43B4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260E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GrayLevel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BE5B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LowGrayLevelZoneEmphasis</w:t>
            </w:r>
          </w:p>
        </w:tc>
      </w:tr>
      <w:tr w:rsidR="00D92397" w:rsidRPr="00D92397" w14:paraId="7BF203C9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F008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74F79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C2C6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SizeZone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1757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SmallArea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4399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ZoneEntropy</w:t>
            </w:r>
          </w:p>
        </w:tc>
      </w:tr>
      <w:tr w:rsidR="00D92397" w:rsidRPr="00D92397" w14:paraId="5BD5FFF0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828A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8B41E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B916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ngtdm_Contrast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62AD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firstorder_Medi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6F8D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firstorder_Skewness</w:t>
            </w:r>
          </w:p>
        </w:tc>
      </w:tr>
      <w:tr w:rsidR="00D92397" w:rsidRPr="00D92397" w14:paraId="17F27A03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8893B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457D9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0E06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cm_Correlatio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EA11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cm_Differenc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7EED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cm_Imc1</w:t>
            </w:r>
          </w:p>
        </w:tc>
      </w:tr>
      <w:tr w:rsidR="00D92397" w:rsidRPr="00D92397" w14:paraId="1C9D5227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F78A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04043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2AD9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dm_SmallDependenceHigh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B2EA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rlm_RunLength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8EB7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szm_GrayLevelNonUniformityNormalized</w:t>
            </w:r>
          </w:p>
        </w:tc>
      </w:tr>
      <w:tr w:rsidR="00D92397" w:rsidRPr="00D92397" w14:paraId="3AC09021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55E8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E97D3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5D56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szm_SmallArea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917F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8BA5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92397" w:rsidRPr="00D92397" w14:paraId="26FE091E" w14:textId="77777777" w:rsidTr="00D92397">
        <w:trPr>
          <w:trHeight w:val="324"/>
        </w:trPr>
        <w:tc>
          <w:tcPr>
            <w:tcW w:w="14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603EE" w14:textId="5416781F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lection_1</w:t>
            </w:r>
            <w:r w:rsidR="006A3DA8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16EF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19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9F73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Elongatio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D761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Flat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6F41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Maximum2DDiameterRow</w:t>
            </w:r>
          </w:p>
        </w:tc>
      </w:tr>
      <w:tr w:rsidR="00D92397" w:rsidRPr="00D92397" w14:paraId="052C9110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08EA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5E675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ECB5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Spheric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ADF6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SurfaceArea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971B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firstorder_Kurtosis</w:t>
            </w:r>
          </w:p>
        </w:tc>
      </w:tr>
      <w:tr w:rsidR="00D92397" w:rsidRPr="00D92397" w14:paraId="7D3E4A86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5D7E6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F8582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B134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firstorder_Medi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F8AB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firstorder_Skew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8AAD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cm_ClusterTendency</w:t>
            </w:r>
          </w:p>
        </w:tc>
      </w:tr>
      <w:tr w:rsidR="00D92397" w:rsidRPr="00D92397" w14:paraId="253BBF9B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DE9C5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BE046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BDB7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cm_Differenc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ECA8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cm_MaximumProbabil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C91A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rlm_LongRunEmphasis</w:t>
            </w:r>
          </w:p>
        </w:tc>
      </w:tr>
      <w:tr w:rsidR="00D92397" w:rsidRPr="00D92397" w14:paraId="20513C81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2694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FDF66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2A1F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szm_SizeZoneNonUniform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B583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szm_SmallArea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22A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szm_SmallAreaLowGrayLevelEmphasis</w:t>
            </w:r>
          </w:p>
        </w:tc>
      </w:tr>
      <w:tr w:rsidR="00D92397" w:rsidRPr="00D92397" w14:paraId="4425D355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AD55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263D9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5E0C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firstorder_90Percentil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C6BF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firstorder_Medi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59A8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firstorder_Minimum</w:t>
            </w:r>
          </w:p>
        </w:tc>
      </w:tr>
      <w:tr w:rsidR="00D92397" w:rsidRPr="00D92397" w14:paraId="20133A41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936B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26398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A629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cm_Id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4ED3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CE67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dm_SmallDependenceLowGrayLevelEmphasis</w:t>
            </w:r>
          </w:p>
        </w:tc>
      </w:tr>
      <w:tr w:rsidR="00D92397" w:rsidRPr="00D92397" w14:paraId="32C132C0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E983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12768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B1A1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rlm_GrayLevel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51C4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GrayLevel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BB37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LargeAreaHighGrayLevelEmphasis</w:t>
            </w:r>
          </w:p>
        </w:tc>
      </w:tr>
      <w:tr w:rsidR="00D92397" w:rsidRPr="00D92397" w14:paraId="2ACE7106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4CB0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AD151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E2B5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LowGrayLevelZone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2176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SizeZone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89FF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SmallAreaEmphasis</w:t>
            </w:r>
          </w:p>
        </w:tc>
      </w:tr>
      <w:tr w:rsidR="00D92397" w:rsidRPr="00D92397" w14:paraId="3BB88434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2AAE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F42555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9028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SmallArea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3987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ngtdm_Busy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BE9E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ngtdm_Contrast</w:t>
            </w:r>
          </w:p>
        </w:tc>
      </w:tr>
      <w:tr w:rsidR="00D92397" w:rsidRPr="00D92397" w14:paraId="586C7F9F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B4978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2611A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0E87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ngtdm_Strength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24C0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90Percentil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AC67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Maximum</w:t>
            </w:r>
          </w:p>
        </w:tc>
      </w:tr>
      <w:tr w:rsidR="00D92397" w:rsidRPr="00D92397" w14:paraId="0D8C024E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8E00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679AF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13D4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Skew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8286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cm_Autocorrelatio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1E07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cm_InverseVariance</w:t>
            </w:r>
          </w:p>
        </w:tc>
      </w:tr>
      <w:tr w:rsidR="00D92397" w:rsidRPr="00D92397" w14:paraId="3371B6F8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1271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85F63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2CFA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429C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dm_Dependenc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4A74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dm_HighGrayLevelEmphasis</w:t>
            </w:r>
          </w:p>
        </w:tc>
      </w:tr>
      <w:tr w:rsidR="00D92397" w:rsidRPr="00D92397" w14:paraId="4D2FF5C1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504B6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1291F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5532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dm_LargeDependence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46E3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rlm_Run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411E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szm_SmallAreaEmphasis</w:t>
            </w:r>
          </w:p>
        </w:tc>
      </w:tr>
      <w:tr w:rsidR="00D92397" w:rsidRPr="00D92397" w14:paraId="4507900D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3CC5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F346F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7AE9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szm_Zon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14D0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firstorder_Me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55A5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firstorder_Minimum</w:t>
            </w:r>
          </w:p>
        </w:tc>
      </w:tr>
      <w:tr w:rsidR="00D92397" w:rsidRPr="00D92397" w14:paraId="71613541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E1166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5E454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3A83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firstorder_Skew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99C3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cm_Sum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A364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dm_LargeDependenceLowGrayLevelEmphasis</w:t>
            </w:r>
          </w:p>
        </w:tc>
      </w:tr>
      <w:tr w:rsidR="00D92397" w:rsidRPr="00D92397" w14:paraId="54AC2A2A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4FB5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6C2FA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BC4E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GrayLevel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C7E4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LargeAreaHigh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40B8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SizeZoneNonUniformityNormalized</w:t>
            </w:r>
          </w:p>
        </w:tc>
      </w:tr>
      <w:tr w:rsidR="00D92397" w:rsidRPr="00D92397" w14:paraId="037766EB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A767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FF413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6C02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ZonePercentag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6E08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ngtdm_Busy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069C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ngtdm_Strength</w:t>
            </w:r>
          </w:p>
        </w:tc>
      </w:tr>
      <w:tr w:rsidR="00D92397" w:rsidRPr="00D92397" w14:paraId="62114911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3F48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B7B60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E269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firstorder_Kurto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B741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firstorder_Maximum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0FB9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firstorder_Median</w:t>
            </w:r>
          </w:p>
        </w:tc>
      </w:tr>
      <w:tr w:rsidR="00D92397" w:rsidRPr="00D92397" w14:paraId="6B49B2DC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CF06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0FC0D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4CF2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firstorder_Skew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B815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ClusterShad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E3B6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Correlation</w:t>
            </w:r>
          </w:p>
        </w:tc>
      </w:tr>
      <w:tr w:rsidR="00D92397" w:rsidRPr="00D92397" w14:paraId="39B2B939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F96F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2F41A5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62E7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Differenc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11E5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Idm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5AF4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MCC</w:t>
            </w:r>
          </w:p>
        </w:tc>
      </w:tr>
      <w:tr w:rsidR="00D92397" w:rsidRPr="00D92397" w14:paraId="44AB6680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8859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AAC3E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B70E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MaximumProbabil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6456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dm_SmallDependence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135D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GrayLevelVariance</w:t>
            </w:r>
          </w:p>
        </w:tc>
      </w:tr>
      <w:tr w:rsidR="00D92397" w:rsidRPr="00D92397" w14:paraId="066D4A9A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81DD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ED4C5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6AF6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LargeAreaHigh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3B75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LowGrayLevelZone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C816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SmallAreaEmphasis</w:t>
            </w:r>
          </w:p>
        </w:tc>
      </w:tr>
      <w:tr w:rsidR="00D92397" w:rsidRPr="00D92397" w14:paraId="222B6FAE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3A4E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6AEDAB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C7D3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Zon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D1E8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firstorder_Me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999B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cm_Imc1</w:t>
            </w:r>
          </w:p>
        </w:tc>
      </w:tr>
      <w:tr w:rsidR="00D92397" w:rsidRPr="00D92397" w14:paraId="03DFFF2D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82A65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2F49C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DE5C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3F93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cm_SumSquare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BFC6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rlm_LongRunEmphasis</w:t>
            </w:r>
          </w:p>
        </w:tc>
      </w:tr>
      <w:tr w:rsidR="00D92397" w:rsidRPr="00D92397" w14:paraId="176DE1D1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D147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1654F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69C1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rlm_LongRun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EEAB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LowGrayLevelZone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EFF1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SizeZoneNonUniformityNormalized</w:t>
            </w:r>
          </w:p>
        </w:tc>
      </w:tr>
      <w:tr w:rsidR="00D92397" w:rsidRPr="00D92397" w14:paraId="608BC876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CC01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E19F1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1683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SmallArea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7A93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Zon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2CB3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firstorder_Skewness</w:t>
            </w:r>
          </w:p>
        </w:tc>
      </w:tr>
      <w:tr w:rsidR="00D92397" w:rsidRPr="00D92397" w14:paraId="6A07F548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646E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2A3B25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BDBC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Idm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B12E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Imc1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0BE7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MCC</w:t>
            </w:r>
          </w:p>
        </w:tc>
      </w:tr>
      <w:tr w:rsidR="00D92397" w:rsidRPr="00D92397" w14:paraId="3C839B60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9B66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B67E4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852B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MaximumProbabil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5B9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rlm_LongRunHigh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9C97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rlm_RunEntropy</w:t>
            </w:r>
          </w:p>
        </w:tc>
      </w:tr>
      <w:tr w:rsidR="00D92397" w:rsidRPr="00D92397" w14:paraId="5B785AD0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C78F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EA1D7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9F1E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GrayLevel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19B7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SizeZone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6ADD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SmallAreaEmphasis</w:t>
            </w:r>
          </w:p>
        </w:tc>
      </w:tr>
      <w:tr w:rsidR="00D92397" w:rsidRPr="00D92397" w14:paraId="412C407C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0B68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A63DA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7A11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SmallArea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A862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Zon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A625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Maximum</w:t>
            </w:r>
          </w:p>
        </w:tc>
      </w:tr>
      <w:tr w:rsidR="00D92397" w:rsidRPr="00D92397" w14:paraId="7003403E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29F9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A1A685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E126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Medi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514A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Minimum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6CBC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Range</w:t>
            </w:r>
          </w:p>
        </w:tc>
      </w:tr>
      <w:tr w:rsidR="00D92397" w:rsidRPr="00D92397" w14:paraId="2044ADAE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46CE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92C6C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10A4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Uniform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4FA6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7E1F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GrayLevelNonUniformityNormalized</w:t>
            </w:r>
          </w:p>
        </w:tc>
      </w:tr>
      <w:tr w:rsidR="00D92397" w:rsidRPr="00D92397" w14:paraId="4FA227F7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7A3B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E12DA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0342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LowGrayLevelZone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DC4F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SizeZone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AEB4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SmallAreaEmphasis</w:t>
            </w:r>
          </w:p>
        </w:tc>
      </w:tr>
      <w:tr w:rsidR="00D92397" w:rsidRPr="00D92397" w14:paraId="66683F05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408A6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2C7A95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77B6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Zon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5C6A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ngtdm_Contrast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2E35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firstorder_Median</w:t>
            </w:r>
          </w:p>
        </w:tc>
      </w:tr>
      <w:tr w:rsidR="00D92397" w:rsidRPr="00D92397" w14:paraId="530FC4D9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6886B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EC5666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B659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firstorder_Skew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61AB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cm_Correlatio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BC0C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cm_DifferenceVariance</w:t>
            </w:r>
          </w:p>
        </w:tc>
      </w:tr>
      <w:tr w:rsidR="00D92397" w:rsidRPr="00D92397" w14:paraId="55D5CE50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F8CE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CD4C1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DD85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cm_Imc1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1595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dm_SmallDependenceHigh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D79C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rlm_RunLengthNonUniformityNormalized</w:t>
            </w:r>
          </w:p>
        </w:tc>
      </w:tr>
      <w:tr w:rsidR="00D92397" w:rsidRPr="00D92397" w14:paraId="592601B4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8B90B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BF96A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2DB8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szm_GrayLevel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CD4F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szm_SmallArea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2B21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D92397" w:rsidRPr="00D92397" w14:paraId="7B267B22" w14:textId="77777777" w:rsidTr="00D92397">
        <w:trPr>
          <w:trHeight w:val="324"/>
        </w:trPr>
        <w:tc>
          <w:tcPr>
            <w:tcW w:w="14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C33D4" w14:textId="691BE1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lection_</w:t>
            </w:r>
            <w:r w:rsidR="006A3DA8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D12E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14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AD4F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Elongatio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84E7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Flat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7CD9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Maximum2DDiameterRow</w:t>
            </w:r>
          </w:p>
        </w:tc>
      </w:tr>
      <w:tr w:rsidR="00D92397" w:rsidRPr="00D92397" w14:paraId="3D50937A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EB56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92C3A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7D7B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Spheric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AAA3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SurfaceArea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0148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firstorder_Kurtosis</w:t>
            </w:r>
          </w:p>
        </w:tc>
      </w:tr>
      <w:tr w:rsidR="00D92397" w:rsidRPr="00D92397" w14:paraId="2FB04F1A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682A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3EA6D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2869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firstorder_Medi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1AFC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firstorder_Skew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0971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cm_ClusterTendency</w:t>
            </w:r>
          </w:p>
        </w:tc>
      </w:tr>
      <w:tr w:rsidR="00D92397" w:rsidRPr="00D92397" w14:paraId="632DBEAC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76FD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E95075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086C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cm_Differenc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0285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cm_MaximumProbabil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8381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rlm_LongRunEmphasis</w:t>
            </w:r>
          </w:p>
        </w:tc>
      </w:tr>
      <w:tr w:rsidR="00D92397" w:rsidRPr="00D92397" w14:paraId="5973C7B5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8BC46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5BC9E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E9D1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szm_SizeZoneNonUniform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CFE8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szm_SmallArea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C667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szm_SmallAreaLowGrayLevelEmphasis</w:t>
            </w:r>
          </w:p>
        </w:tc>
      </w:tr>
      <w:tr w:rsidR="00D92397" w:rsidRPr="00D92397" w14:paraId="499BCBF0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15AD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C7067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079C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firstorder_90Percentil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B5EC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firstorder_Medi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0536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firstorder_Minimum</w:t>
            </w:r>
          </w:p>
        </w:tc>
      </w:tr>
      <w:tr w:rsidR="00D92397" w:rsidRPr="00D92397" w14:paraId="084A0444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BA14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96507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9F03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cm_Id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1926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94B4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dm_SmallDependenceLowGrayLevelEmphasis</w:t>
            </w:r>
          </w:p>
        </w:tc>
      </w:tr>
      <w:tr w:rsidR="00D92397" w:rsidRPr="00D92397" w14:paraId="1DF4879A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268E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CEB18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DFC9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rlm_GrayLevel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0C1B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GrayLevel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4699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LargeAreaHighGrayLevelEmphasis</w:t>
            </w:r>
          </w:p>
        </w:tc>
      </w:tr>
      <w:tr w:rsidR="00D92397" w:rsidRPr="00D92397" w14:paraId="61B75EAC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2D11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1B8D3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60DA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LowGrayLevelZone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6140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SizeZone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C683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SmallAreaEmphasis</w:t>
            </w:r>
          </w:p>
        </w:tc>
      </w:tr>
      <w:tr w:rsidR="00D92397" w:rsidRPr="00D92397" w14:paraId="5324B324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7D20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009BA6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011F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SmallArea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ED2E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ngtdm_Busy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EBAE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ngtdm_Contrast</w:t>
            </w:r>
          </w:p>
        </w:tc>
      </w:tr>
      <w:tr w:rsidR="00D92397" w:rsidRPr="00D92397" w14:paraId="4274E9A3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93EA6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E5469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1D1F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ngtdm_Strength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1CD8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90Percentil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655C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Maximum</w:t>
            </w:r>
          </w:p>
        </w:tc>
      </w:tr>
      <w:tr w:rsidR="00D92397" w:rsidRPr="00D92397" w14:paraId="4C2BE272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3FD4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88C90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45CB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Skew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5D68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cm_Autocorrelatio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326F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cm_InverseVariance</w:t>
            </w:r>
          </w:p>
        </w:tc>
      </w:tr>
      <w:tr w:rsidR="00D92397" w:rsidRPr="00D92397" w14:paraId="098CAA59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B192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2038D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27EB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49CD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dm_Dependenc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25DF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dm_HighGrayLevelEmphasis</w:t>
            </w:r>
          </w:p>
        </w:tc>
      </w:tr>
      <w:tr w:rsidR="00D92397" w:rsidRPr="00D92397" w14:paraId="59229C2C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FE056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FE327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1BB7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dm_LargeDependence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0C63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rlm_Run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095E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szm_SmallAreaEmphasis</w:t>
            </w:r>
          </w:p>
        </w:tc>
      </w:tr>
      <w:tr w:rsidR="00D92397" w:rsidRPr="00D92397" w14:paraId="06F64A85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E301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1859C5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8ABD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szm_Zon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61A3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firstorder_Me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7D2F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firstorder_Minimum</w:t>
            </w:r>
          </w:p>
        </w:tc>
      </w:tr>
      <w:tr w:rsidR="00D92397" w:rsidRPr="00D92397" w14:paraId="5488DD00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95878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7D8DF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B94C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firstorder_Skew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810B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cm_Sum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5A50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dm_LargeDependenceLowGrayLevelEmphasis</w:t>
            </w:r>
          </w:p>
        </w:tc>
      </w:tr>
      <w:tr w:rsidR="00D92397" w:rsidRPr="00D92397" w14:paraId="39FA824A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332B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0DC85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C538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GrayLevel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C4CC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LargeAreaHigh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A9B7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SizeZoneNonUniformityNormalized</w:t>
            </w:r>
          </w:p>
        </w:tc>
      </w:tr>
      <w:tr w:rsidR="00D92397" w:rsidRPr="00D92397" w14:paraId="593678D7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51FDB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83FFA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2B2F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SmallArea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92BD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Zon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2A23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ZonePercentage</w:t>
            </w:r>
          </w:p>
        </w:tc>
      </w:tr>
      <w:tr w:rsidR="00D92397" w:rsidRPr="00D92397" w14:paraId="476988E2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6ADF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0DB39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FFBF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ngtdm_Busy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2885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ngtdm_Strength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5B91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firstorder_Kurtosis</w:t>
            </w:r>
          </w:p>
        </w:tc>
      </w:tr>
      <w:tr w:rsidR="00D92397" w:rsidRPr="00D92397" w14:paraId="528CC642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5196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9D1D7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0919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firstorder_Maximum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EE1A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firstorder_Medi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4285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firstorder_Skewness</w:t>
            </w:r>
          </w:p>
        </w:tc>
      </w:tr>
      <w:tr w:rsidR="00D92397" w:rsidRPr="00D92397" w14:paraId="024CC4E5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EA96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D646B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4849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ClusterShad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097E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Correlatio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1934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DifferenceVariance</w:t>
            </w:r>
          </w:p>
        </w:tc>
      </w:tr>
      <w:tr w:rsidR="00D92397" w:rsidRPr="00D92397" w14:paraId="6148B89B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A497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50ACD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308A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Idm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F94A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6CE6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MaximumProbability</w:t>
            </w:r>
          </w:p>
        </w:tc>
      </w:tr>
      <w:tr w:rsidR="00D92397" w:rsidRPr="00D92397" w14:paraId="0600B362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EE9E6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C0035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D9BF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dm_SmallDependence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6224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GrayLevel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D26A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GrayLevelVariance</w:t>
            </w:r>
          </w:p>
        </w:tc>
      </w:tr>
      <w:tr w:rsidR="00D92397" w:rsidRPr="00D92397" w14:paraId="517C7CFB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E5A7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126DD6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C915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LargeAreaHigh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FC3D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LowGrayLevelZone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7F84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SmallAreaEmphasis</w:t>
            </w:r>
          </w:p>
        </w:tc>
      </w:tr>
      <w:tr w:rsidR="00D92397" w:rsidRPr="00D92397" w14:paraId="12DCD824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3843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844CC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278D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Zon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27DF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Zon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7268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firstorder_Mean</w:t>
            </w:r>
          </w:p>
        </w:tc>
      </w:tr>
      <w:tr w:rsidR="00D92397" w:rsidRPr="00D92397" w14:paraId="2AAFAA73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C962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F9FF8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DE82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cm_Imc1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07D9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E8D4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cm_SumSquares</w:t>
            </w:r>
          </w:p>
        </w:tc>
      </w:tr>
      <w:tr w:rsidR="00D92397" w:rsidRPr="00D92397" w14:paraId="1BBFC874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2AD1B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BB844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ED09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rlm_LongRun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421D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rlm_LongRun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2324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LowGrayLevelZoneEmphasis</w:t>
            </w:r>
          </w:p>
        </w:tc>
      </w:tr>
      <w:tr w:rsidR="00D92397" w:rsidRPr="00D92397" w14:paraId="5E68E1B8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9CAE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68F12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94A9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SizeZone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ED39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SmallArea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7970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ZoneEntropy</w:t>
            </w:r>
          </w:p>
        </w:tc>
      </w:tr>
      <w:tr w:rsidR="00D92397" w:rsidRPr="00D92397" w14:paraId="3C3BFDC3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8404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B8093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5654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firstorder_Skew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A614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Idm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1D10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Imc1</w:t>
            </w:r>
          </w:p>
        </w:tc>
      </w:tr>
      <w:tr w:rsidR="00D92397" w:rsidRPr="00D92397" w14:paraId="2B555476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2F8FB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96988B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6BA6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ACEB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MaximumProbabil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8807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rlm_LongRunHighGrayLevelEmphasis</w:t>
            </w:r>
          </w:p>
        </w:tc>
      </w:tr>
      <w:tr w:rsidR="00D92397" w:rsidRPr="00D92397" w14:paraId="532FCE14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5F6A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25337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38C2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rlm_Run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3C78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GrayLevel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A2AF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SizeZoneNonUniformityNormalized</w:t>
            </w:r>
          </w:p>
        </w:tc>
      </w:tr>
      <w:tr w:rsidR="00D92397" w:rsidRPr="00D92397" w14:paraId="1A4E85A4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1A88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AA7BD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E91D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SmallArea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DED0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SmallArea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AEC0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ZoneEntropy</w:t>
            </w:r>
          </w:p>
        </w:tc>
      </w:tr>
      <w:tr w:rsidR="00D92397" w:rsidRPr="00D92397" w14:paraId="7F1A2F46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9B30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05F43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62E8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Maximum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2ECE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Medi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5F0F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Minimum</w:t>
            </w:r>
          </w:p>
        </w:tc>
      </w:tr>
      <w:tr w:rsidR="00D92397" w:rsidRPr="00D92397" w14:paraId="352FCFE7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4958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38401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098F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Rang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8FBF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Uniform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63FF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cm_MCC</w:t>
            </w:r>
          </w:p>
        </w:tc>
      </w:tr>
      <w:tr w:rsidR="00D92397" w:rsidRPr="00D92397" w14:paraId="61644197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7922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BFD09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12D0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GrayLevelNonUniform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A5EE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GrayLevel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6EB0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LowGrayLevelZoneEmphasis</w:t>
            </w:r>
          </w:p>
        </w:tc>
      </w:tr>
      <w:tr w:rsidR="00D92397" w:rsidRPr="00D92397" w14:paraId="40873D00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51EF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F1C3C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1295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SizeZone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B222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SmallArea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B0E0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ZoneEntropy</w:t>
            </w:r>
          </w:p>
        </w:tc>
      </w:tr>
      <w:tr w:rsidR="00D92397" w:rsidRPr="00D92397" w14:paraId="54BA39BD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C03E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6E01F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E4D2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ngtdm_Contrast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2A4A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firstorder_Medi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2E86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firstorder_Skewness</w:t>
            </w:r>
          </w:p>
        </w:tc>
      </w:tr>
      <w:tr w:rsidR="00D92397" w:rsidRPr="00D92397" w14:paraId="08AE234A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5F9B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89336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5B51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cm_Correlatio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FD49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cm_Differenc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BA46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cm_Id</w:t>
            </w:r>
          </w:p>
        </w:tc>
      </w:tr>
      <w:tr w:rsidR="00D92397" w:rsidRPr="00D92397" w14:paraId="0B73F121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C7FB6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0C3AF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DF08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cm_Idm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0BE0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cm_Imc1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64C9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dm_SmallDependenceHighGrayLevelEmphasis</w:t>
            </w:r>
          </w:p>
        </w:tc>
      </w:tr>
      <w:tr w:rsidR="00D92397" w:rsidRPr="00D92397" w14:paraId="492ABC8F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6370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AA290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442B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rlm_RunLength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02C3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szm_GrayLevel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DFE1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szm_SmallAreaEmphasis</w:t>
            </w:r>
          </w:p>
        </w:tc>
      </w:tr>
      <w:tr w:rsidR="00D92397" w:rsidRPr="00D92397" w14:paraId="28D01916" w14:textId="77777777" w:rsidTr="00D92397">
        <w:trPr>
          <w:trHeight w:val="324"/>
        </w:trPr>
        <w:tc>
          <w:tcPr>
            <w:tcW w:w="14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096F0" w14:textId="0206D3FC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lection_2</w:t>
            </w:r>
            <w:r w:rsidR="006A3DA8"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B389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10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817E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Elongatio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9171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Flat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6921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Maximum2DDiameterRow</w:t>
            </w:r>
          </w:p>
        </w:tc>
      </w:tr>
      <w:tr w:rsidR="00D92397" w:rsidRPr="00D92397" w14:paraId="43E97BE0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F1D75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FA01C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1D9F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Spheric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3FA4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shape_SurfaceArea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540F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firstorder_Kurtosis</w:t>
            </w:r>
          </w:p>
        </w:tc>
      </w:tr>
      <w:tr w:rsidR="00D92397" w:rsidRPr="00D92397" w14:paraId="34F6CE21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212CB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D7EE7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3C9F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firstorder_Medi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7927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firstorder_Skew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AF71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cm_ClusterTendency</w:t>
            </w:r>
          </w:p>
        </w:tc>
      </w:tr>
      <w:tr w:rsidR="00D92397" w:rsidRPr="00D92397" w14:paraId="664C1C2B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EA39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E81096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10DD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cm_Differenc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D495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cm_MaximumProbabil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3BD8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rlm_LongRunEmphasis</w:t>
            </w:r>
          </w:p>
        </w:tc>
      </w:tr>
      <w:tr w:rsidR="00D92397" w:rsidRPr="00D92397" w14:paraId="5E8ECB37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19C5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36FBE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AF8B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szm_SizeZoneNonUniform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4E4A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szm_SmallArea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5399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riginal_glszm_SmallAreaLowGrayLevelEmphasis</w:t>
            </w:r>
          </w:p>
        </w:tc>
      </w:tr>
      <w:tr w:rsidR="00D92397" w:rsidRPr="00D92397" w14:paraId="225C813F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6DEC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6CBA4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21A2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firstorder_90Percentil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2B33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firstorder_Medi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15B6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firstorder_Minimum</w:t>
            </w:r>
          </w:p>
        </w:tc>
      </w:tr>
      <w:tr w:rsidR="00D92397" w:rsidRPr="00D92397" w14:paraId="0EFA60FF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7070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3694A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0B79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cm_Id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FB9D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8C6A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dm_SmallDependenceLowGrayLevelEmphasis</w:t>
            </w:r>
          </w:p>
        </w:tc>
      </w:tr>
      <w:tr w:rsidR="00D92397" w:rsidRPr="00D92397" w14:paraId="7BCFC6B7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7C63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2C12E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F245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rlm_GrayLevel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18B9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GrayLevel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63C2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LargeAreaHighGrayLevelEmphasis</w:t>
            </w:r>
          </w:p>
        </w:tc>
      </w:tr>
      <w:tr w:rsidR="00D92397" w:rsidRPr="00D92397" w14:paraId="67BB896D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74D3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29549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F5EE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LowGrayLevelZone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89E4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SizeZone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D0C3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SmallAreaEmphasis</w:t>
            </w:r>
          </w:p>
        </w:tc>
      </w:tr>
      <w:tr w:rsidR="00D92397" w:rsidRPr="00D92397" w14:paraId="0CD45DE9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411D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7C0BA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84DF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glszm_SmallArea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3515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ngtdm_Busy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496A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ngtdm_Contrast</w:t>
            </w:r>
          </w:p>
        </w:tc>
      </w:tr>
      <w:tr w:rsidR="00D92397" w:rsidRPr="00D92397" w14:paraId="523DE1B4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373EF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236BD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C228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H_ngtdm_Strength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509E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90Percentil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8D41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Maximum</w:t>
            </w:r>
          </w:p>
        </w:tc>
      </w:tr>
      <w:tr w:rsidR="00D92397" w:rsidRPr="00D92397" w14:paraId="365C2916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8A4B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A2B5C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5465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firstorder_Skew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8AC1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cm_Autocorrelatio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F779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cm_InverseVariance</w:t>
            </w:r>
          </w:p>
        </w:tc>
      </w:tr>
      <w:tr w:rsidR="00D92397" w:rsidRPr="00D92397" w14:paraId="6D1C9765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0F84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607F2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9BA3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A277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dm_Dependenc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9361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dm_HighGrayLevelEmphasis</w:t>
            </w:r>
          </w:p>
        </w:tc>
      </w:tr>
      <w:tr w:rsidR="00D92397" w:rsidRPr="00D92397" w14:paraId="1B444407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900B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CE470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78E7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dm_LargeDependence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14A8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rlm_Run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56BC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szm_SmallAreaEmphasis</w:t>
            </w:r>
          </w:p>
        </w:tc>
      </w:tr>
      <w:tr w:rsidR="00D92397" w:rsidRPr="00D92397" w14:paraId="341A71CD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283E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BB1A1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4069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L_glszm_Zon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ED2B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firstorder_Mea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5640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firstorder_Minimum</w:t>
            </w:r>
          </w:p>
        </w:tc>
      </w:tr>
      <w:tr w:rsidR="00D92397" w:rsidRPr="00D92397" w14:paraId="3ED7FE69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C8D7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1C708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540B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firstorder_Skew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047E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cm_Sum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3553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dm_LargeDependenceLowGrayLevelEmphasis</w:t>
            </w:r>
          </w:p>
        </w:tc>
      </w:tr>
      <w:tr w:rsidR="00D92397" w:rsidRPr="00D92397" w14:paraId="726A6CD7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7D22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56952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5222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GrayLevel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B3CD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LargeAreaHigh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98B8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LargeAreaLowGrayLevelEmphasis</w:t>
            </w:r>
          </w:p>
        </w:tc>
      </w:tr>
      <w:tr w:rsidR="00D92397" w:rsidRPr="00D92397" w14:paraId="697F307D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E7A26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01025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4555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SizeZone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9F2B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SmallArea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1651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ZoneEntropy</w:t>
            </w:r>
          </w:p>
        </w:tc>
      </w:tr>
      <w:tr w:rsidR="00D92397" w:rsidRPr="00D92397" w14:paraId="5892BC4D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41A2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1C35D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A539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glszm_ZonePercentag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6BE6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ngtdm_Busy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40FE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HH_ngtdm_Strength</w:t>
            </w:r>
          </w:p>
        </w:tc>
      </w:tr>
      <w:tr w:rsidR="00D92397" w:rsidRPr="00D92397" w14:paraId="2975154D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EB655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B5A4F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723A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firstorder_Kurto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06C4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firstorder_Maximum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7B8B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firstorder_Median</w:t>
            </w:r>
          </w:p>
        </w:tc>
      </w:tr>
      <w:tr w:rsidR="00D92397" w:rsidRPr="00D92397" w14:paraId="3FE5BBF0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EEAE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45DDFB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1C60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firstorder_Skew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66D8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ClusterShad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3D6D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Correlation</w:t>
            </w:r>
          </w:p>
        </w:tc>
      </w:tr>
      <w:tr w:rsidR="00D92397" w:rsidRPr="00D92397" w14:paraId="2AECEDDD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7CB1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E80B1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DB55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Differenc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2917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Idm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43BF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MCC</w:t>
            </w:r>
          </w:p>
        </w:tc>
      </w:tr>
      <w:tr w:rsidR="00D92397" w:rsidRPr="00D92397" w14:paraId="5D01A240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DF24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F37F9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2340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cm_MaximumProbabil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37DA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GrayLevel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98DC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GrayLevelVariance</w:t>
            </w:r>
          </w:p>
        </w:tc>
      </w:tr>
      <w:tr w:rsidR="00D92397" w:rsidRPr="00D92397" w14:paraId="1E558E6B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A549B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4C929A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1050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LargeAreaHigh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B74C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LowGrayLevelZone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CB55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SmallAreaEmphasis</w:t>
            </w:r>
          </w:p>
        </w:tc>
      </w:tr>
      <w:tr w:rsidR="00D92397" w:rsidRPr="00D92397" w14:paraId="2534E9D7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5611B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AB388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4663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Zon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2174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L_glszm_ZoneVarianc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4141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firstorder_Mean</w:t>
            </w:r>
          </w:p>
        </w:tc>
      </w:tr>
      <w:tr w:rsidR="00D92397" w:rsidRPr="00D92397" w14:paraId="5887A5DC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BAB4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E5C7C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D541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cm_Imc1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FBE6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99EA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cm_SumSquares</w:t>
            </w:r>
          </w:p>
        </w:tc>
      </w:tr>
      <w:tr w:rsidR="00D92397" w:rsidRPr="00D92397" w14:paraId="762C3FEF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2D02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290D5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2796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dm_LargeDependenceLow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875B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rlm_LongRun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85BF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rlm_LongRunLowGrayLevelEmphasis</w:t>
            </w:r>
          </w:p>
        </w:tc>
      </w:tr>
      <w:tr w:rsidR="00D92397" w:rsidRPr="00D92397" w14:paraId="0A8C78EA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D98C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F9F15E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D610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LowGrayLevelZone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097D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SizeZone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D2F4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SmallAreaLowGrayLevelEmphasis</w:t>
            </w:r>
          </w:p>
        </w:tc>
      </w:tr>
      <w:tr w:rsidR="00D92397" w:rsidRPr="00D92397" w14:paraId="4468A6E2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7579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B8FB2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6D35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LH_glszm_Zon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68CD8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firstorder_Skew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604F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Idmn</w:t>
            </w:r>
          </w:p>
        </w:tc>
      </w:tr>
      <w:tr w:rsidR="00D92397" w:rsidRPr="00D92397" w14:paraId="6DE30FDA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7065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1A1F94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A35A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Imc1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8123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EBE3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cm_MaximumProbability</w:t>
            </w:r>
          </w:p>
        </w:tc>
      </w:tr>
      <w:tr w:rsidR="00D92397" w:rsidRPr="00D92397" w14:paraId="5702FC9D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404E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9DACC5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9F60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rlm_LongRunHigh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F688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rlm_Run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A70B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GrayLevelNonUniformityNormalized</w:t>
            </w:r>
          </w:p>
        </w:tc>
      </w:tr>
      <w:tr w:rsidR="00D92397" w:rsidRPr="00D92397" w14:paraId="46A8C33A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1EE99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4B3C1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C6C3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SizeZone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110A4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SmallArea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82B1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SmallAreaLowGrayLevelEmphasis</w:t>
            </w:r>
          </w:p>
        </w:tc>
      </w:tr>
      <w:tr w:rsidR="00D92397" w:rsidRPr="00D92397" w14:paraId="1050BE07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66DA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BA450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662A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L_glszm_Zon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35CF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Maximum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311DB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Median</w:t>
            </w:r>
          </w:p>
        </w:tc>
      </w:tr>
      <w:tr w:rsidR="00D92397" w:rsidRPr="00D92397" w14:paraId="6C03B3B5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6C041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5A297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4DE3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Minimum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DE21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Rang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7347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firstorder_Uniformity</w:t>
            </w:r>
          </w:p>
        </w:tc>
      </w:tr>
      <w:tr w:rsidR="00D92397" w:rsidRPr="00D92397" w14:paraId="7FD68C15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20CBB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7F4405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11E61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cm_MCC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7295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GrayLevelNonUniformit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8984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GrayLevelNonUniformityNormalized</w:t>
            </w:r>
          </w:p>
        </w:tc>
      </w:tr>
      <w:tr w:rsidR="00D92397" w:rsidRPr="00D92397" w14:paraId="26856153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90833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4C6F1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D66D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LowGrayLevelZone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E4DFE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SizeZone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302F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SmallAreaEmphasis</w:t>
            </w:r>
          </w:p>
        </w:tc>
      </w:tr>
      <w:tr w:rsidR="00D92397" w:rsidRPr="00D92397" w14:paraId="7A3005D3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36B57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69DFAB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66EA6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glszm_ZoneEntropy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FB3BD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HHH_ngtdm_Contrast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F46E7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firstorder_Median</w:t>
            </w:r>
          </w:p>
        </w:tc>
      </w:tr>
      <w:tr w:rsidR="00D92397" w:rsidRPr="00D92397" w14:paraId="10B07494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C5DE0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8A155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1A8F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firstorder_Skewnes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ABC1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cm_Correlation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F2523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cm_DifferenceVariance</w:t>
            </w:r>
          </w:p>
        </w:tc>
      </w:tr>
      <w:tr w:rsidR="00D92397" w:rsidRPr="00D92397" w14:paraId="3CE7B754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50278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EC91F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9229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cm_I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12E4F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cm_Idm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A67AA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cm_Imc1</w:t>
            </w:r>
          </w:p>
        </w:tc>
      </w:tr>
      <w:tr w:rsidR="00D92397" w:rsidRPr="00D92397" w14:paraId="37F12635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0F1CD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F9089C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C18EC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dm_SmallDependenceHighGrayLevel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4DDD2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rlm_RunLengthNonUniformityNormalized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E6AB9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szm_GrayLevelNonUniformityNormalized</w:t>
            </w:r>
          </w:p>
        </w:tc>
      </w:tr>
      <w:tr w:rsidR="00D92397" w:rsidRPr="00D92397" w14:paraId="1C43B9CB" w14:textId="77777777" w:rsidTr="00D92397">
        <w:trPr>
          <w:trHeight w:val="324"/>
        </w:trPr>
        <w:tc>
          <w:tcPr>
            <w:tcW w:w="14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3816B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98A842" w14:textId="77777777" w:rsidR="00D92397" w:rsidRPr="00D92397" w:rsidRDefault="00D92397" w:rsidP="00D9239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BC345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wavelet-LLL_glszm_SmallAreaEmphasis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EF90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31AB0" w14:textId="77777777" w:rsidR="00D92397" w:rsidRPr="00D92397" w:rsidRDefault="00D92397" w:rsidP="00D9239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D92397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6D3B563E" w14:textId="77777777" w:rsidR="00D92397" w:rsidRDefault="00D92397"/>
    <w:sectPr w:rsidR="00D92397" w:rsidSect="00D92397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9EA48A" w14:textId="77777777" w:rsidR="00336C54" w:rsidRDefault="00336C54" w:rsidP="001A343D">
      <w:r>
        <w:separator/>
      </w:r>
    </w:p>
  </w:endnote>
  <w:endnote w:type="continuationSeparator" w:id="0">
    <w:p w14:paraId="1397166F" w14:textId="77777777" w:rsidR="00336C54" w:rsidRDefault="00336C54" w:rsidP="001A34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28ED11" w14:textId="77777777" w:rsidR="00336C54" w:rsidRDefault="00336C54" w:rsidP="001A343D">
      <w:r>
        <w:separator/>
      </w:r>
    </w:p>
  </w:footnote>
  <w:footnote w:type="continuationSeparator" w:id="0">
    <w:p w14:paraId="137AB571" w14:textId="77777777" w:rsidR="00336C54" w:rsidRDefault="00336C54" w:rsidP="001A34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397"/>
    <w:rsid w:val="00094718"/>
    <w:rsid w:val="001A343D"/>
    <w:rsid w:val="00336C54"/>
    <w:rsid w:val="00631AE1"/>
    <w:rsid w:val="006A3DA8"/>
    <w:rsid w:val="00852EA3"/>
    <w:rsid w:val="008B1159"/>
    <w:rsid w:val="00BD2873"/>
    <w:rsid w:val="00CD6CDF"/>
    <w:rsid w:val="00D92397"/>
    <w:rsid w:val="00E60852"/>
    <w:rsid w:val="00EF747D"/>
    <w:rsid w:val="00F01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169D77"/>
  <w15:chartTrackingRefBased/>
  <w15:docId w15:val="{77B721B7-C9CA-4914-A86B-3A966BE33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92397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D92397"/>
    <w:rPr>
      <w:color w:val="954F72"/>
      <w:u w:val="single"/>
    </w:rPr>
  </w:style>
  <w:style w:type="paragraph" w:customStyle="1" w:styleId="msonormal0">
    <w:name w:val="msonormal"/>
    <w:basedOn w:val="a"/>
    <w:rsid w:val="00D92397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font5">
    <w:name w:val="font5"/>
    <w:basedOn w:val="a"/>
    <w:rsid w:val="00D92397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63">
    <w:name w:val="xl63"/>
    <w:basedOn w:val="a"/>
    <w:rsid w:val="00D9239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64">
    <w:name w:val="xl64"/>
    <w:basedOn w:val="a"/>
    <w:rsid w:val="00D9239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65">
    <w:name w:val="xl65"/>
    <w:basedOn w:val="a"/>
    <w:rsid w:val="00D9239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66">
    <w:name w:val="xl66"/>
    <w:basedOn w:val="a"/>
    <w:rsid w:val="00D92397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67">
    <w:name w:val="xl67"/>
    <w:basedOn w:val="a"/>
    <w:rsid w:val="00D92397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68">
    <w:name w:val="xl68"/>
    <w:basedOn w:val="a"/>
    <w:rsid w:val="00D92397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styleId="a5">
    <w:name w:val="caption"/>
    <w:basedOn w:val="a"/>
    <w:next w:val="a"/>
    <w:uiPriority w:val="35"/>
    <w:unhideWhenUsed/>
    <w:qFormat/>
    <w:rsid w:val="00E60852"/>
    <w:rPr>
      <w:sz w:val="20"/>
      <w:szCs w:val="20"/>
    </w:rPr>
  </w:style>
  <w:style w:type="paragraph" w:styleId="a6">
    <w:name w:val="header"/>
    <w:basedOn w:val="a"/>
    <w:link w:val="a7"/>
    <w:uiPriority w:val="99"/>
    <w:unhideWhenUsed/>
    <w:rsid w:val="001A343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1A343D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1A343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1A343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869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D7BB4B7C3FB44099DBA1FFEE898B9D" ma:contentTypeVersion="11" ma:contentTypeDescription="Create a new document." ma:contentTypeScope="" ma:versionID="3c869aa487f6bb38f4a3b98ca887aaa2">
  <xsd:schema xmlns:xsd="http://www.w3.org/2001/XMLSchema" xmlns:xs="http://www.w3.org/2001/XMLSchema" xmlns:p="http://schemas.microsoft.com/office/2006/metadata/properties" xmlns:ns3="06fe5a9b-84bc-48e3-961b-5696f35e4b9c" targetNamespace="http://schemas.microsoft.com/office/2006/metadata/properties" ma:root="true" ma:fieldsID="ae71c4690b49085edc41b7d61a3e896f" ns3:_="">
    <xsd:import namespace="06fe5a9b-84bc-48e3-961b-5696f35e4b9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fe5a9b-84bc-48e3-961b-5696f35e4b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A62370A-ADFA-41DA-8595-28A907E32C0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AF06F5C-B7E5-470E-90EF-BC4FC3F43D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fe5a9b-84bc-48e3-961b-5696f35e4b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3F8DD40-E67C-4DF0-94B9-B4524AABA47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852</Words>
  <Characters>44762</Characters>
  <Application>Microsoft Office Word</Application>
  <DocSecurity>0</DocSecurity>
  <Lines>373</Lines>
  <Paragraphs>105</Paragraphs>
  <ScaleCrop>false</ScaleCrop>
  <Company/>
  <LinksUpToDate>false</LinksUpToDate>
  <CharactersWithSpaces>52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N_AN WANG</dc:creator>
  <cp:keywords/>
  <dc:description/>
  <cp:lastModifiedBy>user</cp:lastModifiedBy>
  <cp:revision>8</cp:revision>
  <dcterms:created xsi:type="dcterms:W3CDTF">2022-04-19T05:05:00Z</dcterms:created>
  <dcterms:modified xsi:type="dcterms:W3CDTF">2022-11-22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D7BB4B7C3FB44099DBA1FFEE898B9D</vt:lpwstr>
  </property>
</Properties>
</file>